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0BC69" w14:textId="1F36F6D5" w:rsidR="00160E99" w:rsidRPr="00DD64CA" w:rsidRDefault="002012D8" w:rsidP="00F52B33">
      <w:pPr>
        <w:pStyle w:val="NoSpacing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b/>
          <w:bCs/>
          <w:sz w:val="16"/>
          <w:szCs w:val="16"/>
        </w:rPr>
        <w:t xml:space="preserve">Table </w:t>
      </w:r>
      <w:r w:rsidR="00960EC9" w:rsidRPr="00DD64CA">
        <w:rPr>
          <w:rFonts w:asciiTheme="majorBidi" w:hAnsiTheme="majorBidi" w:cstheme="majorBidi"/>
          <w:b/>
          <w:bCs/>
          <w:sz w:val="16"/>
          <w:szCs w:val="16"/>
        </w:rPr>
        <w:t>A</w:t>
      </w:r>
      <w:r w:rsidR="00160E99" w:rsidRPr="00DD64CA">
        <w:rPr>
          <w:rFonts w:asciiTheme="majorBidi" w:hAnsiTheme="majorBidi" w:cstheme="majorBidi"/>
          <w:b/>
          <w:bCs/>
          <w:sz w:val="16"/>
          <w:szCs w:val="16"/>
        </w:rPr>
        <w:t>.</w:t>
      </w:r>
      <w:r w:rsidR="00160E99" w:rsidRPr="00DD64CA">
        <w:rPr>
          <w:rFonts w:asciiTheme="majorBidi" w:hAnsiTheme="majorBidi" w:cstheme="majorBidi"/>
          <w:sz w:val="16"/>
          <w:szCs w:val="16"/>
        </w:rPr>
        <w:t xml:space="preserve"> Number of significant gene</w:t>
      </w:r>
      <w:r w:rsidR="00986AC3" w:rsidRPr="00DD64CA">
        <w:rPr>
          <w:rFonts w:asciiTheme="majorBidi" w:hAnsiTheme="majorBidi" w:cstheme="majorBidi"/>
          <w:sz w:val="16"/>
          <w:szCs w:val="16"/>
        </w:rPr>
        <w:t xml:space="preserve"> </w:t>
      </w:r>
      <w:r w:rsidR="00160E99" w:rsidRPr="00DD64CA">
        <w:rPr>
          <w:rFonts w:asciiTheme="majorBidi" w:hAnsiTheme="majorBidi" w:cstheme="majorBidi"/>
          <w:sz w:val="16"/>
          <w:szCs w:val="16"/>
        </w:rPr>
        <w:t>sets by baseline</w:t>
      </w:r>
      <w:r w:rsidR="00986AC3" w:rsidRPr="00DD64CA">
        <w:rPr>
          <w:rFonts w:asciiTheme="majorBidi" w:hAnsiTheme="majorBidi" w:cstheme="majorBidi"/>
          <w:sz w:val="16"/>
          <w:szCs w:val="16"/>
        </w:rPr>
        <w:t xml:space="preserve"> </w:t>
      </w:r>
      <w:r w:rsidR="00160E99" w:rsidRPr="00DD64CA">
        <w:rPr>
          <w:rFonts w:asciiTheme="majorBidi" w:hAnsiTheme="majorBidi" w:cstheme="majorBidi"/>
          <w:sz w:val="16"/>
          <w:szCs w:val="16"/>
        </w:rPr>
        <w:t>model w</w:t>
      </w:r>
      <w:r w:rsidR="00986AC3" w:rsidRPr="00DD64CA">
        <w:rPr>
          <w:rFonts w:asciiTheme="majorBidi" w:hAnsiTheme="majorBidi" w:cstheme="majorBidi"/>
          <w:sz w:val="16"/>
          <w:szCs w:val="16"/>
        </w:rPr>
        <w:t>ithout</w:t>
      </w:r>
      <w:r w:rsidR="00160E99" w:rsidRPr="00DD64CA">
        <w:rPr>
          <w:rFonts w:asciiTheme="majorBidi" w:hAnsiTheme="majorBidi" w:cstheme="majorBidi"/>
          <w:sz w:val="16"/>
          <w:szCs w:val="16"/>
        </w:rPr>
        <w:t xml:space="preserve"> and with augmentation (regulatory</w:t>
      </w:r>
      <w:r w:rsidR="00826CA5" w:rsidRPr="00DD64CA">
        <w:rPr>
          <w:rFonts w:asciiTheme="majorBidi" w:hAnsiTheme="majorBidi" w:cstheme="majorBidi"/>
          <w:sz w:val="16"/>
          <w:szCs w:val="16"/>
        </w:rPr>
        <w:t xml:space="preserve"> </w:t>
      </w:r>
      <w:r w:rsidR="00160E99" w:rsidRPr="00DD64CA">
        <w:rPr>
          <w:rFonts w:asciiTheme="majorBidi" w:hAnsiTheme="majorBidi" w:cstheme="majorBidi"/>
          <w:sz w:val="16"/>
          <w:szCs w:val="16"/>
        </w:rPr>
        <w:t>interactions).</w:t>
      </w:r>
    </w:p>
    <w:p w14:paraId="3368FE62" w14:textId="77777777" w:rsidR="00160E99" w:rsidRPr="001948BE" w:rsidRDefault="00160E99" w:rsidP="00160E99">
      <w:pPr>
        <w:pStyle w:val="NoSpacing"/>
        <w:rPr>
          <w:rFonts w:asciiTheme="majorBidi" w:hAnsiTheme="majorBidi" w:cstheme="majorBidi"/>
          <w:sz w:val="2"/>
          <w:szCs w:val="2"/>
        </w:rPr>
      </w:pPr>
    </w:p>
    <w:tbl>
      <w:tblPr>
        <w:tblStyle w:val="TableGrid"/>
        <w:tblW w:w="10337" w:type="dxa"/>
        <w:tblLayout w:type="fixed"/>
        <w:tblLook w:val="04A0" w:firstRow="1" w:lastRow="0" w:firstColumn="1" w:lastColumn="0" w:noHBand="0" w:noVBand="1"/>
      </w:tblPr>
      <w:tblGrid>
        <w:gridCol w:w="1152"/>
        <w:gridCol w:w="833"/>
        <w:gridCol w:w="835"/>
        <w:gridCol w:w="835"/>
        <w:gridCol w:w="835"/>
        <w:gridCol w:w="835"/>
        <w:gridCol w:w="836"/>
        <w:gridCol w:w="835"/>
        <w:gridCol w:w="835"/>
        <w:gridCol w:w="835"/>
        <w:gridCol w:w="835"/>
        <w:gridCol w:w="836"/>
      </w:tblGrid>
      <w:tr w:rsidR="00160E99" w14:paraId="79800A5A" w14:textId="77777777" w:rsidTr="00F46BDA">
        <w:trPr>
          <w:trHeight w:hRule="exact" w:val="432"/>
        </w:trPr>
        <w:tc>
          <w:tcPr>
            <w:tcW w:w="115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DF3C134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B47CC4B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Baseline</w:t>
            </w:r>
          </w:p>
        </w:tc>
        <w:tc>
          <w:tcPr>
            <w:tcW w:w="8352" w:type="dxa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C75425F" w14:textId="4B53574F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Baseline with Augmentation from Regulatory</w:t>
            </w:r>
            <w:r w:rsidR="00826CA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C17DA7">
              <w:rPr>
                <w:rFonts w:asciiTheme="majorBidi" w:hAnsiTheme="majorBidi" w:cstheme="majorBidi"/>
                <w:sz w:val="16"/>
                <w:szCs w:val="16"/>
              </w:rPr>
              <w:t>Interactions</w:t>
            </w:r>
          </w:p>
        </w:tc>
      </w:tr>
      <w:tr w:rsidR="00160E99" w14:paraId="77AA30A4" w14:textId="77777777" w:rsidTr="00376D8B">
        <w:trPr>
          <w:trHeight w:hRule="exact" w:val="432"/>
        </w:trPr>
        <w:tc>
          <w:tcPr>
            <w:tcW w:w="115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01A28B7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698BE6F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176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6CCE8CE0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EPM</w:t>
            </w:r>
          </w:p>
        </w:tc>
        <w:tc>
          <w:tcPr>
            <w:tcW w:w="167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EDEFF"/>
            <w:vAlign w:val="center"/>
          </w:tcPr>
          <w:p w14:paraId="4AFF6470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HiC</w:t>
            </w:r>
          </w:p>
        </w:tc>
        <w:tc>
          <w:tcPr>
            <w:tcW w:w="167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42BCE84A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c-</w:t>
            </w:r>
            <w:r w:rsidRPr="00C17DA7">
              <w:rPr>
                <w:rFonts w:asciiTheme="majorBidi" w:hAnsiTheme="majorBidi" w:cstheme="majorBidi"/>
                <w:sz w:val="16"/>
                <w:szCs w:val="16"/>
              </w:rPr>
              <w:t>HiC</w:t>
            </w:r>
          </w:p>
        </w:tc>
        <w:tc>
          <w:tcPr>
            <w:tcW w:w="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64284349" w14:textId="77777777" w:rsid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Map</w:t>
            </w:r>
          </w:p>
        </w:tc>
      </w:tr>
      <w:tr w:rsidR="00160E99" w14:paraId="4DB4CB9D" w14:textId="77777777" w:rsidTr="00376D8B">
        <w:trPr>
          <w:trHeight w:hRule="exact" w:val="432"/>
        </w:trPr>
        <w:tc>
          <w:tcPr>
            <w:tcW w:w="11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718FDB6" w14:textId="34D51059" w:rsidR="00160E99" w:rsidRPr="00DC0A6B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Phenotype</w:t>
            </w:r>
            <w:r w:rsidR="00DC0A6B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4CA0BF3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DFFF1"/>
            <w:vAlign w:val="center"/>
          </w:tcPr>
          <w:p w14:paraId="06396B82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DHS07</w:t>
            </w:r>
          </w:p>
        </w:tc>
        <w:tc>
          <w:tcPr>
            <w:tcW w:w="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DFFF1"/>
            <w:vAlign w:val="center"/>
          </w:tcPr>
          <w:p w14:paraId="63DE0203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FOCS</w:t>
            </w:r>
          </w:p>
        </w:tc>
        <w:tc>
          <w:tcPr>
            <w:tcW w:w="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DFFF1"/>
            <w:vAlign w:val="center"/>
          </w:tcPr>
          <w:p w14:paraId="5700183C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Gene</w:t>
            </w:r>
          </w:p>
          <w:p w14:paraId="39AEAC42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Hancer</w:t>
            </w:r>
          </w:p>
        </w:tc>
        <w:tc>
          <w:tcPr>
            <w:tcW w:w="835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7D13407B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JEME</w:t>
            </w:r>
          </w:p>
        </w:tc>
        <w:tc>
          <w:tcPr>
            <w:tcW w:w="83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474AA1D0" w14:textId="77777777" w:rsidR="00C83ED1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sychEN</w:t>
            </w:r>
          </w:p>
          <w:p w14:paraId="669DAD16" w14:textId="2B0DB0F6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ODE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EDEFF"/>
            <w:vAlign w:val="center"/>
          </w:tcPr>
          <w:p w14:paraId="4A060F51" w14:textId="17EC44F8" w:rsidR="00160E99" w:rsidRPr="00C17DA7" w:rsidRDefault="00160E99" w:rsidP="00986AC3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Fetal</w:t>
            </w:r>
            <w:r w:rsidR="00986AC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C17DA7">
              <w:rPr>
                <w:rFonts w:asciiTheme="majorBidi" w:hAnsiTheme="majorBidi" w:cstheme="majorBidi"/>
                <w:sz w:val="16"/>
                <w:szCs w:val="16"/>
              </w:rPr>
              <w:t>Brain</w:t>
            </w:r>
          </w:p>
        </w:tc>
        <w:tc>
          <w:tcPr>
            <w:tcW w:w="83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EDEFF"/>
            <w:vAlign w:val="center"/>
          </w:tcPr>
          <w:p w14:paraId="65866699" w14:textId="5572E355" w:rsidR="00160E99" w:rsidRPr="00C17DA7" w:rsidRDefault="00160E99" w:rsidP="00986AC3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Adult</w:t>
            </w:r>
            <w:r w:rsidR="00986AC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C17DA7">
              <w:rPr>
                <w:rFonts w:asciiTheme="majorBidi" w:hAnsiTheme="majorBidi" w:cstheme="majorBidi"/>
                <w:sz w:val="16"/>
                <w:szCs w:val="16"/>
              </w:rPr>
              <w:t>Brain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EC6CE"/>
            <w:vAlign w:val="center"/>
          </w:tcPr>
          <w:p w14:paraId="701AE30E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Selected</w:t>
            </w:r>
          </w:p>
        </w:tc>
        <w:tc>
          <w:tcPr>
            <w:tcW w:w="83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52858A5E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Global</w:t>
            </w:r>
          </w:p>
        </w:tc>
        <w:tc>
          <w:tcPr>
            <w:tcW w:w="83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681A22C5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Selected</w:t>
            </w:r>
          </w:p>
        </w:tc>
      </w:tr>
      <w:tr w:rsidR="00160E99" w14:paraId="25AAE500" w14:textId="77777777" w:rsidTr="00376D8B">
        <w:trPr>
          <w:trHeight w:hRule="exact" w:val="432"/>
        </w:trPr>
        <w:tc>
          <w:tcPr>
            <w:tcW w:w="115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BF41D07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bookmarkStart w:id="0" w:name="_Hlk64571018"/>
            <w:r w:rsidRPr="00C17DA7">
              <w:rPr>
                <w:rFonts w:asciiTheme="majorBidi" w:hAnsiTheme="majorBidi" w:cstheme="majorBidi"/>
                <w:sz w:val="16"/>
                <w:szCs w:val="16"/>
              </w:rPr>
              <w:t>Alzheimer’s Disease</w:t>
            </w:r>
          </w:p>
        </w:tc>
        <w:tc>
          <w:tcPr>
            <w:tcW w:w="83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F0A6AF6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DDFFF1"/>
            <w:vAlign w:val="center"/>
          </w:tcPr>
          <w:p w14:paraId="5DB63BE7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DDFFF1"/>
            <w:vAlign w:val="center"/>
          </w:tcPr>
          <w:p w14:paraId="3324F345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DDFFF1"/>
            <w:vAlign w:val="center"/>
          </w:tcPr>
          <w:p w14:paraId="2B957C8D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35" w:type="dxa"/>
            <w:tcBorders>
              <w:top w:val="single" w:sz="12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20D808F0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36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1ADB9F41" w14:textId="77777777" w:rsid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FEDEFF"/>
            <w:vAlign w:val="center"/>
          </w:tcPr>
          <w:p w14:paraId="76793FB3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EDEFF"/>
            <w:vAlign w:val="center"/>
          </w:tcPr>
          <w:p w14:paraId="248DB3FC" w14:textId="5A650E7A" w:rsidR="00160E99" w:rsidRPr="001163DA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1163DA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FEC6CE"/>
            <w:vAlign w:val="center"/>
          </w:tcPr>
          <w:p w14:paraId="6B3E8B0F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83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5969A759" w14:textId="68376B92" w:rsidR="00160E99" w:rsidRPr="001163DA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1163DA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6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4545E68F" w14:textId="3126ABDD" w:rsidR="00160E99" w:rsidRPr="001163DA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1163DA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160E99" w14:paraId="16733DFC" w14:textId="77777777" w:rsidTr="00376D8B">
        <w:trPr>
          <w:trHeight w:hRule="exact" w:val="432"/>
        </w:trPr>
        <w:tc>
          <w:tcPr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81FFDCE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Atrial Fibrillation</w:t>
            </w:r>
          </w:p>
        </w:tc>
        <w:tc>
          <w:tcPr>
            <w:tcW w:w="83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6E588247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DDFFF1"/>
            <w:vAlign w:val="center"/>
          </w:tcPr>
          <w:p w14:paraId="548AD1B5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6C9BE697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33EA26E4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835" w:type="dxa"/>
            <w:tcBorders>
              <w:right w:val="single" w:sz="4" w:space="0" w:color="auto"/>
            </w:tcBorders>
            <w:shd w:val="clear" w:color="auto" w:fill="DDFFF1"/>
            <w:vAlign w:val="center"/>
          </w:tcPr>
          <w:p w14:paraId="38E2D25E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70AD3C4F" w14:textId="77F31167" w:rsidR="00160E99" w:rsidRPr="001163DA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1</w:t>
            </w:r>
            <w:r w:rsidR="001163DA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DEFF"/>
            <w:vAlign w:val="center"/>
          </w:tcPr>
          <w:p w14:paraId="40EF8C93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DEFF"/>
            <w:vAlign w:val="center"/>
          </w:tcPr>
          <w:p w14:paraId="40F0B034" w14:textId="042AC5CE" w:rsidR="00160E99" w:rsidRPr="001163DA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6</w:t>
            </w:r>
            <w:r w:rsidR="001163DA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C6CE"/>
            <w:vAlign w:val="center"/>
          </w:tcPr>
          <w:p w14:paraId="6CA49BB2" w14:textId="135A2A3A" w:rsidR="00160E99" w:rsidRPr="001163DA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9</w:t>
            </w:r>
            <w:r w:rsidR="001163DA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C6CE"/>
            <w:vAlign w:val="center"/>
          </w:tcPr>
          <w:p w14:paraId="01F5EF95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836" w:type="dxa"/>
            <w:tcBorders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52F4DA9B" w14:textId="77777777" w:rsid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</w:tr>
      <w:tr w:rsidR="00160E99" w14:paraId="45D06843" w14:textId="77777777" w:rsidTr="00376D8B">
        <w:trPr>
          <w:trHeight w:hRule="exact" w:val="432"/>
        </w:trPr>
        <w:tc>
          <w:tcPr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E1DB693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Bone Density</w:t>
            </w:r>
          </w:p>
        </w:tc>
        <w:tc>
          <w:tcPr>
            <w:tcW w:w="83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4F210ED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DDFFF1"/>
            <w:vAlign w:val="center"/>
          </w:tcPr>
          <w:p w14:paraId="458020AD" w14:textId="466A3D6A" w:rsidR="00160E99" w:rsidRPr="00A4108E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6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5F7258C0" w14:textId="29308BA7" w:rsidR="00160E99" w:rsidRPr="00A4108E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0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40C397AA" w14:textId="74C2EABD" w:rsidR="00160E99" w:rsidRPr="00A4108E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5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tcBorders>
              <w:right w:val="single" w:sz="4" w:space="0" w:color="auto"/>
            </w:tcBorders>
            <w:shd w:val="clear" w:color="auto" w:fill="DDFFF1"/>
            <w:vAlign w:val="center"/>
          </w:tcPr>
          <w:p w14:paraId="2A9E2D66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11407754" w14:textId="74B44FB1" w:rsidR="00160E99" w:rsidRPr="00A4108E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7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DEFF"/>
            <w:vAlign w:val="center"/>
          </w:tcPr>
          <w:p w14:paraId="712E79C0" w14:textId="44621D08" w:rsidR="00160E99" w:rsidRPr="00A4108E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4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DEFF"/>
            <w:vAlign w:val="center"/>
          </w:tcPr>
          <w:p w14:paraId="1F01A959" w14:textId="03008CC2" w:rsidR="00160E99" w:rsidRPr="00A4108E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3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C6CE"/>
            <w:vAlign w:val="center"/>
          </w:tcPr>
          <w:p w14:paraId="1DCA72B5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C6CE"/>
            <w:vAlign w:val="center"/>
          </w:tcPr>
          <w:p w14:paraId="7A9F4625" w14:textId="4724A194" w:rsidR="00160E99" w:rsidRPr="00A4108E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4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6" w:type="dxa"/>
            <w:tcBorders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4B52E2B7" w14:textId="77777777" w:rsid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</w:tr>
      <w:tr w:rsidR="00160E99" w14:paraId="247745C9" w14:textId="77777777" w:rsidTr="00376D8B">
        <w:trPr>
          <w:trHeight w:hRule="exact" w:val="432"/>
        </w:trPr>
        <w:tc>
          <w:tcPr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73CADC0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Breast Cancer</w:t>
            </w:r>
          </w:p>
        </w:tc>
        <w:tc>
          <w:tcPr>
            <w:tcW w:w="83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1DE28FAB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DDFFF1"/>
            <w:vAlign w:val="center"/>
          </w:tcPr>
          <w:p w14:paraId="17AE62B3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180D1CC2" w14:textId="71E93DC7" w:rsidR="00160E99" w:rsidRPr="001163DA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1163DA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4A150D00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5" w:type="dxa"/>
            <w:tcBorders>
              <w:right w:val="single" w:sz="4" w:space="0" w:color="auto"/>
            </w:tcBorders>
            <w:shd w:val="clear" w:color="auto" w:fill="DDFFF1"/>
            <w:vAlign w:val="center"/>
          </w:tcPr>
          <w:p w14:paraId="24A0A0A1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413EFBFB" w14:textId="1BF3E4DF" w:rsidR="00160E99" w:rsidRPr="001163DA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1163DA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DEFF"/>
            <w:vAlign w:val="center"/>
          </w:tcPr>
          <w:p w14:paraId="2855AE91" w14:textId="2771D20C" w:rsidR="00160E99" w:rsidRPr="00A4108E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DEFF"/>
            <w:vAlign w:val="center"/>
          </w:tcPr>
          <w:p w14:paraId="7A16B71B" w14:textId="5493D8D2" w:rsidR="00160E99" w:rsidRPr="00A4108E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C6CE"/>
            <w:vAlign w:val="center"/>
          </w:tcPr>
          <w:p w14:paraId="547B7D1F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C6CE"/>
            <w:vAlign w:val="center"/>
          </w:tcPr>
          <w:p w14:paraId="207BE0E9" w14:textId="46F1CE8C" w:rsidR="00160E99" w:rsidRPr="00A4108E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6" w:type="dxa"/>
            <w:tcBorders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4B700B88" w14:textId="458DBE08" w:rsidR="00160E99" w:rsidRPr="00A4108E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160E99" w14:paraId="5F3C9061" w14:textId="77777777" w:rsidTr="00376D8B">
        <w:trPr>
          <w:trHeight w:hRule="exact" w:val="432"/>
        </w:trPr>
        <w:tc>
          <w:tcPr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EBD00A5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C-Artery Disease</w:t>
            </w:r>
          </w:p>
        </w:tc>
        <w:tc>
          <w:tcPr>
            <w:tcW w:w="83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3CE7E81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DDFFF1"/>
            <w:vAlign w:val="center"/>
          </w:tcPr>
          <w:p w14:paraId="23D7D60F" w14:textId="4704BEFD" w:rsidR="00160E99" w:rsidRPr="00A4108E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2A3BC3F5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51D964EC" w14:textId="1C1FC88E" w:rsidR="00160E99" w:rsidRPr="00A4108E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tcBorders>
              <w:right w:val="single" w:sz="4" w:space="0" w:color="auto"/>
            </w:tcBorders>
            <w:shd w:val="clear" w:color="auto" w:fill="DDFFF1"/>
            <w:vAlign w:val="center"/>
          </w:tcPr>
          <w:p w14:paraId="1C018030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009F6BBC" w14:textId="77777777" w:rsid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DEFF"/>
            <w:vAlign w:val="center"/>
          </w:tcPr>
          <w:p w14:paraId="7EF4CAE8" w14:textId="0A5D9E7F" w:rsidR="00160E99" w:rsidRPr="00A4108E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DEFF"/>
            <w:vAlign w:val="center"/>
          </w:tcPr>
          <w:p w14:paraId="10192EA8" w14:textId="44961660" w:rsidR="00160E99" w:rsidRPr="00A4108E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C6CE"/>
            <w:vAlign w:val="center"/>
          </w:tcPr>
          <w:p w14:paraId="311F922A" w14:textId="4CE5291B" w:rsidR="00160E99" w:rsidRPr="00A4108E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C6CE"/>
            <w:vAlign w:val="center"/>
          </w:tcPr>
          <w:p w14:paraId="23371267" w14:textId="0E66CE8C" w:rsidR="00160E99" w:rsidRPr="00A4108E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6" w:type="dxa"/>
            <w:tcBorders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12C9B54A" w14:textId="190E8D41" w:rsidR="00160E99" w:rsidRPr="00A4108E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160E99" w14:paraId="12BFA8E1" w14:textId="77777777" w:rsidTr="00376D8B">
        <w:trPr>
          <w:trHeight w:hRule="exact" w:val="432"/>
        </w:trPr>
        <w:tc>
          <w:tcPr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17BB16E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Crohn’s Disease</w:t>
            </w:r>
          </w:p>
        </w:tc>
        <w:tc>
          <w:tcPr>
            <w:tcW w:w="83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1529AC8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DDFFF1"/>
            <w:vAlign w:val="center"/>
          </w:tcPr>
          <w:p w14:paraId="0908D1FC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326C769B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060EEBC8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835" w:type="dxa"/>
            <w:tcBorders>
              <w:right w:val="single" w:sz="4" w:space="0" w:color="auto"/>
            </w:tcBorders>
            <w:shd w:val="clear" w:color="auto" w:fill="DDFFF1"/>
            <w:vAlign w:val="center"/>
          </w:tcPr>
          <w:p w14:paraId="05781879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6B4F9200" w14:textId="77777777" w:rsid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DEFF"/>
            <w:vAlign w:val="center"/>
          </w:tcPr>
          <w:p w14:paraId="66A1051B" w14:textId="2EE96074" w:rsidR="00160E99" w:rsidRPr="00A4108E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1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DEFF"/>
            <w:vAlign w:val="center"/>
          </w:tcPr>
          <w:p w14:paraId="4A4DC76E" w14:textId="4A260F3E" w:rsidR="00160E99" w:rsidRPr="00A4108E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9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C6CE"/>
            <w:vAlign w:val="center"/>
          </w:tcPr>
          <w:p w14:paraId="24E8B302" w14:textId="769FEFF0" w:rsidR="00160E99" w:rsidRPr="001163DA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9</w:t>
            </w:r>
            <w:r w:rsidR="001163DA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C6CE"/>
            <w:vAlign w:val="center"/>
          </w:tcPr>
          <w:p w14:paraId="0E282AB9" w14:textId="312393D8" w:rsidR="00160E99" w:rsidRPr="00A4108E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1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6" w:type="dxa"/>
            <w:tcBorders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35FBAA43" w14:textId="3CEB8289" w:rsidR="00160E99" w:rsidRPr="00A4108E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160E99" w14:paraId="70A91B32" w14:textId="77777777" w:rsidTr="00376D8B">
        <w:trPr>
          <w:trHeight w:hRule="exact" w:val="432"/>
        </w:trPr>
        <w:tc>
          <w:tcPr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DBE7FBA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Ma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C17DA7">
              <w:rPr>
                <w:rFonts w:asciiTheme="majorBidi" w:hAnsiTheme="majorBidi" w:cstheme="majorBidi"/>
                <w:sz w:val="16"/>
                <w:szCs w:val="16"/>
              </w:rPr>
              <w:t xml:space="preserve"> Degeneration</w:t>
            </w:r>
          </w:p>
        </w:tc>
        <w:tc>
          <w:tcPr>
            <w:tcW w:w="83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036E10D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DDFFF1"/>
            <w:vAlign w:val="center"/>
          </w:tcPr>
          <w:p w14:paraId="0464B1CD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2605C58A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4677FE39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4" w:space="0" w:color="auto"/>
            </w:tcBorders>
            <w:shd w:val="clear" w:color="auto" w:fill="DDFFF1"/>
            <w:vAlign w:val="center"/>
          </w:tcPr>
          <w:p w14:paraId="0460A84D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0B25526A" w14:textId="72FC00BA" w:rsidR="00160E99" w:rsidRPr="001163DA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1163DA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DEFF"/>
            <w:vAlign w:val="center"/>
          </w:tcPr>
          <w:p w14:paraId="31D76814" w14:textId="48B4E7CA" w:rsidR="00160E99" w:rsidRPr="001163DA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1163DA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DEFF"/>
            <w:vAlign w:val="center"/>
          </w:tcPr>
          <w:p w14:paraId="2FC08A41" w14:textId="5F2D12E9" w:rsidR="00160E99" w:rsidRPr="001163DA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1163DA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C6CE"/>
            <w:vAlign w:val="center"/>
          </w:tcPr>
          <w:p w14:paraId="0884A1EE" w14:textId="5F3B6F60" w:rsidR="00160E99" w:rsidRPr="001163DA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1163DA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C6CE"/>
            <w:vAlign w:val="center"/>
          </w:tcPr>
          <w:p w14:paraId="6344D16B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6" w:type="dxa"/>
            <w:tcBorders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6222EB48" w14:textId="062CA3F3" w:rsidR="00160E99" w:rsidRPr="001163DA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1163DA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160E99" w14:paraId="351060A5" w14:textId="77777777" w:rsidTr="00376D8B">
        <w:trPr>
          <w:trHeight w:hRule="exact" w:val="432"/>
        </w:trPr>
        <w:tc>
          <w:tcPr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285388A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Prostate Cancer</w:t>
            </w:r>
          </w:p>
        </w:tc>
        <w:tc>
          <w:tcPr>
            <w:tcW w:w="83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6BD6C4D8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DDFFF1"/>
            <w:vAlign w:val="center"/>
          </w:tcPr>
          <w:p w14:paraId="294A93F2" w14:textId="0EA07150" w:rsidR="00160E99" w:rsidRPr="00A4108E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2D1A7FF6" w14:textId="3C27B54C" w:rsidR="00160E99" w:rsidRPr="00A4108E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6CABBA0F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835" w:type="dxa"/>
            <w:tcBorders>
              <w:right w:val="single" w:sz="4" w:space="0" w:color="auto"/>
            </w:tcBorders>
            <w:shd w:val="clear" w:color="auto" w:fill="DDFFF1"/>
            <w:vAlign w:val="center"/>
          </w:tcPr>
          <w:p w14:paraId="130DCC69" w14:textId="5A62F707" w:rsidR="00160E99" w:rsidRPr="00A4108E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13678E78" w14:textId="21ABC041" w:rsidR="00160E99" w:rsidRPr="00A4108E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DEFF"/>
            <w:vAlign w:val="center"/>
          </w:tcPr>
          <w:p w14:paraId="06D15F86" w14:textId="54FB48FD" w:rsidR="00160E99" w:rsidRPr="00A4108E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DEFF"/>
            <w:vAlign w:val="center"/>
          </w:tcPr>
          <w:p w14:paraId="294A4790" w14:textId="472C07C6" w:rsidR="00160E99" w:rsidRPr="00A4108E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C6CE"/>
            <w:vAlign w:val="center"/>
          </w:tcPr>
          <w:p w14:paraId="21A8156A" w14:textId="7F33060D" w:rsidR="00160E99" w:rsidRPr="00A4108E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C6CE"/>
            <w:vAlign w:val="center"/>
          </w:tcPr>
          <w:p w14:paraId="484A3C87" w14:textId="637C19BB" w:rsidR="00160E99" w:rsidRPr="00A4108E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6" w:type="dxa"/>
            <w:tcBorders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6300E9A6" w14:textId="2AF40243" w:rsidR="00160E99" w:rsidRPr="00A4108E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160E99" w14:paraId="72A758D8" w14:textId="77777777" w:rsidTr="00376D8B">
        <w:trPr>
          <w:trHeight w:hRule="exact" w:val="432"/>
        </w:trPr>
        <w:tc>
          <w:tcPr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0585D87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Schizophrenia</w:t>
            </w:r>
          </w:p>
        </w:tc>
        <w:tc>
          <w:tcPr>
            <w:tcW w:w="83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6908D7BC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DDFFF1"/>
            <w:vAlign w:val="center"/>
          </w:tcPr>
          <w:p w14:paraId="13494362" w14:textId="6134EF15" w:rsidR="00160E99" w:rsidRPr="00A4108E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7CAAB248" w14:textId="46C4E413" w:rsidR="00160E99" w:rsidRPr="00A4108E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3B867063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4" w:space="0" w:color="auto"/>
            </w:tcBorders>
            <w:shd w:val="clear" w:color="auto" w:fill="DDFFF1"/>
            <w:vAlign w:val="center"/>
          </w:tcPr>
          <w:p w14:paraId="2F926619" w14:textId="0A6E98E1" w:rsidR="00160E99" w:rsidRPr="00A4108E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1E63A8A6" w14:textId="4FEB9966" w:rsidR="00160E99" w:rsidRPr="00A4108E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DEFF"/>
            <w:vAlign w:val="center"/>
          </w:tcPr>
          <w:p w14:paraId="70499A6E" w14:textId="1C68B799" w:rsidR="00160E99" w:rsidRPr="00A4108E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DEFF"/>
            <w:vAlign w:val="center"/>
          </w:tcPr>
          <w:p w14:paraId="52B65BA8" w14:textId="78581E61" w:rsidR="00160E99" w:rsidRPr="00A4108E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C6CE"/>
            <w:vAlign w:val="center"/>
          </w:tcPr>
          <w:p w14:paraId="38E712E0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C6CE"/>
            <w:vAlign w:val="center"/>
          </w:tcPr>
          <w:p w14:paraId="13CBE2DC" w14:textId="6792591C" w:rsidR="00160E99" w:rsidRPr="00A4108E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6" w:type="dxa"/>
            <w:tcBorders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0FCAD057" w14:textId="74717A55" w:rsidR="00160E99" w:rsidRPr="00A4108E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160E99" w14:paraId="086F16DC" w14:textId="77777777" w:rsidTr="00376D8B">
        <w:trPr>
          <w:trHeight w:hRule="exact" w:val="432"/>
        </w:trPr>
        <w:tc>
          <w:tcPr>
            <w:tcW w:w="115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9083C00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Type-2 Diabetes</w:t>
            </w:r>
          </w:p>
        </w:tc>
        <w:tc>
          <w:tcPr>
            <w:tcW w:w="83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6BF28445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DFFF1"/>
            <w:vAlign w:val="center"/>
          </w:tcPr>
          <w:p w14:paraId="51C934B7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DFFF1"/>
            <w:vAlign w:val="center"/>
          </w:tcPr>
          <w:p w14:paraId="2EF82ED1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DFFF1"/>
            <w:vAlign w:val="center"/>
          </w:tcPr>
          <w:p w14:paraId="0228D5B5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835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739B22B2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836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218EEB5F" w14:textId="70C4BB7A" w:rsidR="00160E99" w:rsidRPr="001163DA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="001163DA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EDEFF"/>
            <w:vAlign w:val="center"/>
          </w:tcPr>
          <w:p w14:paraId="02E86ADD" w14:textId="07FBCFC0" w:rsidR="00160E99" w:rsidRPr="004A06C6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4A06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EDEFF"/>
            <w:vAlign w:val="center"/>
          </w:tcPr>
          <w:p w14:paraId="29586179" w14:textId="625DB896" w:rsidR="00160E99" w:rsidRPr="004A06C6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4A06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EC6CE"/>
            <w:vAlign w:val="center"/>
          </w:tcPr>
          <w:p w14:paraId="3EA039D9" w14:textId="407F4967" w:rsidR="00160E99" w:rsidRPr="004A06C6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4A06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23D810FA" w14:textId="6E2FD85F" w:rsidR="00160E99" w:rsidRPr="004A06C6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4A06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331003D0" w14:textId="77777777" w:rsid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</w:tr>
    </w:tbl>
    <w:bookmarkEnd w:id="0"/>
    <w:p w14:paraId="20524801" w14:textId="4612692E" w:rsidR="00376D8B" w:rsidRDefault="00DC0A6B" w:rsidP="00376D8B">
      <w:pPr>
        <w:pStyle w:val="NoSpacing"/>
        <w:jc w:val="both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  <w:vertAlign w:val="superscript"/>
        </w:rPr>
        <w:t xml:space="preserve">* </w:t>
      </w:r>
      <w:r w:rsidR="00376D8B">
        <w:rPr>
          <w:rFonts w:asciiTheme="majorBidi" w:hAnsiTheme="majorBidi" w:cstheme="majorBidi"/>
          <w:sz w:val="16"/>
          <w:szCs w:val="16"/>
        </w:rPr>
        <w:t>Phenotype abbreviations: C-Artery Disease (coronary-artery disease) and Mac. Degeneration (Macular Degeneration).</w:t>
      </w:r>
    </w:p>
    <w:p w14:paraId="66FC7E5A" w14:textId="683C23CB" w:rsidR="003B58A7" w:rsidRDefault="003B58A7" w:rsidP="00737052">
      <w:pPr>
        <w:pStyle w:val="NoSpacing"/>
        <w:jc w:val="both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</w:rPr>
        <w:t>One-sided, paired Wilcoxon test for attenuation of gene-set scores with augmentation relative to the baseline. No letter (</w:t>
      </w:r>
      <w:r w:rsidRPr="006C5A16">
        <w:rPr>
          <w:rFonts w:asciiTheme="majorBidi" w:hAnsiTheme="majorBidi" w:cstheme="majorBidi"/>
          <w:i/>
          <w:iCs/>
          <w:sz w:val="16"/>
          <w:szCs w:val="16"/>
        </w:rPr>
        <w:t>p</w:t>
      </w:r>
      <w:r>
        <w:rPr>
          <w:rFonts w:asciiTheme="majorBidi" w:hAnsiTheme="majorBidi" w:cstheme="majorBidi"/>
          <w:sz w:val="16"/>
          <w:szCs w:val="16"/>
        </w:rPr>
        <w:t xml:space="preserve"> ≥ 0.05); </w:t>
      </w:r>
      <w:r>
        <w:rPr>
          <w:rFonts w:asciiTheme="majorBidi" w:hAnsiTheme="majorBidi" w:cstheme="majorBidi"/>
          <w:sz w:val="16"/>
          <w:szCs w:val="16"/>
          <w:vertAlign w:val="superscript"/>
        </w:rPr>
        <w:t xml:space="preserve">a </w:t>
      </w:r>
      <w:r>
        <w:rPr>
          <w:rFonts w:asciiTheme="majorBidi" w:hAnsiTheme="majorBidi" w:cstheme="majorBidi"/>
          <w:sz w:val="16"/>
          <w:szCs w:val="16"/>
        </w:rPr>
        <w:t>(</w:t>
      </w:r>
      <w:r w:rsidRPr="006C5A16">
        <w:rPr>
          <w:rFonts w:asciiTheme="majorBidi" w:hAnsiTheme="majorBidi" w:cstheme="majorBidi"/>
          <w:i/>
          <w:iCs/>
          <w:sz w:val="16"/>
          <w:szCs w:val="16"/>
        </w:rPr>
        <w:t>p</w:t>
      </w:r>
      <w:r>
        <w:rPr>
          <w:rFonts w:asciiTheme="majorBidi" w:hAnsiTheme="majorBidi" w:cstheme="majorBidi"/>
          <w:sz w:val="16"/>
          <w:szCs w:val="16"/>
        </w:rPr>
        <w:t xml:space="preserve"> ≥ 1</w:t>
      </w:r>
      <w:r w:rsidRPr="00360E2D">
        <w:rPr>
          <w:rFonts w:asciiTheme="majorBidi" w:hAnsiTheme="majorBidi" w:cstheme="majorBidi"/>
          <w:sz w:val="16"/>
          <w:szCs w:val="16"/>
        </w:rPr>
        <w:t>e-05</w:t>
      </w:r>
      <w:r>
        <w:rPr>
          <w:rFonts w:asciiTheme="majorBidi" w:hAnsiTheme="majorBidi" w:cstheme="majorBidi"/>
          <w:sz w:val="16"/>
          <w:szCs w:val="16"/>
        </w:rPr>
        <w:t xml:space="preserve">); </w:t>
      </w:r>
      <w:r>
        <w:rPr>
          <w:rFonts w:asciiTheme="majorBidi" w:hAnsiTheme="majorBidi" w:cstheme="majorBidi"/>
          <w:sz w:val="16"/>
          <w:szCs w:val="16"/>
          <w:vertAlign w:val="superscript"/>
        </w:rPr>
        <w:t>b</w:t>
      </w:r>
      <w:r>
        <w:rPr>
          <w:rFonts w:asciiTheme="majorBidi" w:hAnsiTheme="majorBidi" w:cstheme="majorBidi"/>
          <w:sz w:val="16"/>
          <w:szCs w:val="16"/>
        </w:rPr>
        <w:t xml:space="preserve"> (</w:t>
      </w:r>
      <w:r w:rsidRPr="006C5A16">
        <w:rPr>
          <w:rFonts w:asciiTheme="majorBidi" w:hAnsiTheme="majorBidi" w:cstheme="majorBidi"/>
          <w:i/>
          <w:iCs/>
          <w:sz w:val="16"/>
          <w:szCs w:val="16"/>
        </w:rPr>
        <w:t>p</w:t>
      </w:r>
      <w:r>
        <w:rPr>
          <w:rFonts w:asciiTheme="majorBidi" w:hAnsiTheme="majorBidi" w:cstheme="majorBidi"/>
          <w:sz w:val="16"/>
          <w:szCs w:val="16"/>
        </w:rPr>
        <w:t xml:space="preserve"> ≥ 1</w:t>
      </w:r>
      <w:r w:rsidRPr="00360E2D">
        <w:rPr>
          <w:rFonts w:asciiTheme="majorBidi" w:hAnsiTheme="majorBidi" w:cstheme="majorBidi"/>
          <w:sz w:val="16"/>
          <w:szCs w:val="16"/>
        </w:rPr>
        <w:t>e-</w:t>
      </w:r>
      <w:r>
        <w:rPr>
          <w:rFonts w:asciiTheme="majorBidi" w:hAnsiTheme="majorBidi" w:cstheme="majorBidi"/>
          <w:sz w:val="16"/>
          <w:szCs w:val="16"/>
        </w:rPr>
        <w:t xml:space="preserve">15); </w:t>
      </w:r>
      <w:r>
        <w:rPr>
          <w:rFonts w:asciiTheme="majorBidi" w:hAnsiTheme="majorBidi" w:cstheme="majorBidi"/>
          <w:sz w:val="16"/>
          <w:szCs w:val="16"/>
          <w:vertAlign w:val="superscript"/>
        </w:rPr>
        <w:t>c</w:t>
      </w:r>
      <w:r>
        <w:rPr>
          <w:rFonts w:asciiTheme="majorBidi" w:hAnsiTheme="majorBidi" w:cstheme="majorBidi"/>
          <w:sz w:val="16"/>
          <w:szCs w:val="16"/>
        </w:rPr>
        <w:t xml:space="preserve"> (the rest). All </w:t>
      </w:r>
      <w:r w:rsidRPr="006C5A16">
        <w:rPr>
          <w:rFonts w:asciiTheme="majorBidi" w:hAnsiTheme="majorBidi" w:cstheme="majorBidi"/>
          <w:i/>
          <w:iCs/>
          <w:sz w:val="16"/>
          <w:szCs w:val="16"/>
        </w:rPr>
        <w:t>p</w:t>
      </w:r>
      <w:r>
        <w:rPr>
          <w:rFonts w:asciiTheme="majorBidi" w:hAnsiTheme="majorBidi" w:cstheme="majorBidi"/>
          <w:sz w:val="16"/>
          <w:szCs w:val="16"/>
        </w:rPr>
        <w:t>-values were adjusted for multiple testing (FDR) across all mappings (Table A</w:t>
      </w:r>
      <w:r w:rsidR="00737052">
        <w:rPr>
          <w:rFonts w:asciiTheme="majorBidi" w:hAnsiTheme="majorBidi" w:cstheme="majorBidi"/>
          <w:sz w:val="16"/>
          <w:szCs w:val="16"/>
        </w:rPr>
        <w:t xml:space="preserve"> and </w:t>
      </w:r>
      <w:r>
        <w:rPr>
          <w:rFonts w:asciiTheme="majorBidi" w:hAnsiTheme="majorBidi" w:cstheme="majorBidi"/>
          <w:sz w:val="16"/>
          <w:szCs w:val="16"/>
        </w:rPr>
        <w:t>B) within each phenotype separately.</w:t>
      </w:r>
    </w:p>
    <w:p w14:paraId="28CCB6A9" w14:textId="77777777" w:rsidR="00160E99" w:rsidRDefault="00160E99" w:rsidP="00160E99">
      <w:pPr>
        <w:pStyle w:val="NoSpacing"/>
        <w:rPr>
          <w:rFonts w:asciiTheme="majorBidi" w:hAnsiTheme="majorBidi" w:cstheme="majorBidi"/>
          <w:sz w:val="18"/>
          <w:szCs w:val="18"/>
        </w:rPr>
      </w:pPr>
    </w:p>
    <w:p w14:paraId="508848D6" w14:textId="1F99CE33" w:rsidR="00160E99" w:rsidRPr="00DD64CA" w:rsidRDefault="002012D8" w:rsidP="00F52B33">
      <w:pPr>
        <w:pStyle w:val="NoSpacing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b/>
          <w:bCs/>
          <w:sz w:val="16"/>
          <w:szCs w:val="16"/>
        </w:rPr>
        <w:t xml:space="preserve">Table </w:t>
      </w:r>
      <w:r w:rsidR="00960EC9" w:rsidRPr="00DD64CA">
        <w:rPr>
          <w:rFonts w:asciiTheme="majorBidi" w:hAnsiTheme="majorBidi" w:cstheme="majorBidi"/>
          <w:b/>
          <w:bCs/>
          <w:sz w:val="16"/>
          <w:szCs w:val="16"/>
        </w:rPr>
        <w:t>B</w:t>
      </w:r>
      <w:r w:rsidR="00160E99" w:rsidRPr="00DD64CA">
        <w:rPr>
          <w:rFonts w:asciiTheme="majorBidi" w:hAnsiTheme="majorBidi" w:cstheme="majorBidi"/>
          <w:b/>
          <w:bCs/>
          <w:sz w:val="16"/>
          <w:szCs w:val="16"/>
        </w:rPr>
        <w:t>.</w:t>
      </w:r>
      <w:r w:rsidR="00160E99" w:rsidRPr="00DD64CA">
        <w:rPr>
          <w:rFonts w:asciiTheme="majorBidi" w:hAnsiTheme="majorBidi" w:cstheme="majorBidi"/>
          <w:sz w:val="16"/>
          <w:szCs w:val="16"/>
        </w:rPr>
        <w:t xml:space="preserve"> Number of significant gene</w:t>
      </w:r>
      <w:r w:rsidR="00986AC3" w:rsidRPr="00DD64CA">
        <w:rPr>
          <w:rFonts w:asciiTheme="majorBidi" w:hAnsiTheme="majorBidi" w:cstheme="majorBidi"/>
          <w:sz w:val="16"/>
          <w:szCs w:val="16"/>
        </w:rPr>
        <w:t xml:space="preserve"> </w:t>
      </w:r>
      <w:r w:rsidR="00160E99" w:rsidRPr="00DD64CA">
        <w:rPr>
          <w:rFonts w:asciiTheme="majorBidi" w:hAnsiTheme="majorBidi" w:cstheme="majorBidi"/>
          <w:sz w:val="16"/>
          <w:szCs w:val="16"/>
        </w:rPr>
        <w:t>sets by baseline</w:t>
      </w:r>
      <w:r w:rsidR="00986AC3" w:rsidRPr="00DD64CA">
        <w:rPr>
          <w:rFonts w:asciiTheme="majorBidi" w:hAnsiTheme="majorBidi" w:cstheme="majorBidi"/>
          <w:sz w:val="16"/>
          <w:szCs w:val="16"/>
        </w:rPr>
        <w:t xml:space="preserve"> </w:t>
      </w:r>
      <w:r w:rsidR="00160E99" w:rsidRPr="00DD64CA">
        <w:rPr>
          <w:rFonts w:asciiTheme="majorBidi" w:hAnsiTheme="majorBidi" w:cstheme="majorBidi"/>
          <w:sz w:val="16"/>
          <w:szCs w:val="16"/>
        </w:rPr>
        <w:t>model w</w:t>
      </w:r>
      <w:r w:rsidR="00986AC3" w:rsidRPr="00DD64CA">
        <w:rPr>
          <w:rFonts w:asciiTheme="majorBidi" w:hAnsiTheme="majorBidi" w:cstheme="majorBidi"/>
          <w:sz w:val="16"/>
          <w:szCs w:val="16"/>
        </w:rPr>
        <w:t>ithout</w:t>
      </w:r>
      <w:r w:rsidR="00160E99" w:rsidRPr="00DD64CA">
        <w:rPr>
          <w:rFonts w:asciiTheme="majorBidi" w:hAnsiTheme="majorBidi" w:cstheme="majorBidi"/>
          <w:sz w:val="16"/>
          <w:szCs w:val="16"/>
        </w:rPr>
        <w:t xml:space="preserve"> and with augmentation (larger flanks).</w:t>
      </w:r>
    </w:p>
    <w:p w14:paraId="175F129C" w14:textId="77777777" w:rsidR="00160E99" w:rsidRPr="001948BE" w:rsidRDefault="00160E99" w:rsidP="00160E99">
      <w:pPr>
        <w:pStyle w:val="NoSpacing"/>
        <w:rPr>
          <w:rFonts w:asciiTheme="majorBidi" w:hAnsiTheme="majorBidi" w:cstheme="majorBidi"/>
          <w:sz w:val="2"/>
          <w:szCs w:val="2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152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1379DE" w14:paraId="54C94E8B" w14:textId="0D17E579" w:rsidTr="001379DE">
        <w:trPr>
          <w:trHeight w:hRule="exact" w:val="432"/>
        </w:trPr>
        <w:tc>
          <w:tcPr>
            <w:tcW w:w="11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559AE7C" w14:textId="77777777" w:rsidR="001379DE" w:rsidRPr="00A6676C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C878D48" w14:textId="77777777" w:rsidR="001379DE" w:rsidRPr="00A6676C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Baseline</w:t>
            </w:r>
          </w:p>
        </w:tc>
        <w:tc>
          <w:tcPr>
            <w:tcW w:w="7937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8CAFC8A" w14:textId="2ED54F5E" w:rsidR="001379DE" w:rsidRPr="00A6676C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Baseline with Augmentation from Larger Flanks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^</w:t>
            </w:r>
          </w:p>
        </w:tc>
      </w:tr>
      <w:tr w:rsidR="001379DE" w14:paraId="1E5CB97E" w14:textId="4E473311" w:rsidTr="001379DE">
        <w:trPr>
          <w:trHeight w:hRule="exact" w:val="432"/>
        </w:trPr>
        <w:tc>
          <w:tcPr>
            <w:tcW w:w="11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9D71C29" w14:textId="1A3D1174" w:rsidR="001379DE" w:rsidRPr="00376D8B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Phenotyp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5C603FC9" w14:textId="1211B89D" w:rsidR="001379DE" w:rsidRPr="00A6676C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37BFBA0" w14:textId="77777777" w:rsidR="001379DE" w:rsidRPr="00A6676C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U20D2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67121C2" w14:textId="77777777" w:rsidR="001379DE" w:rsidRPr="00A6676C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U35D35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6D28FA66" w14:textId="77777777" w:rsidR="001379DE" w:rsidRPr="00A6676C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U50D5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581AFCAF" w14:textId="77777777" w:rsidR="001379DE" w:rsidRPr="00A6676C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U100D10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6214C5BF" w14:textId="612A5DEC" w:rsidR="001379DE" w:rsidRPr="00A6676C" w:rsidRDefault="001379DE" w:rsidP="001379DE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250D25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BA5AFAE" w14:textId="6C9588F9" w:rsidR="001379DE" w:rsidRPr="00A6676C" w:rsidRDefault="001379DE" w:rsidP="001379DE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500D50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1C7EF376" w14:textId="06FF8C1F" w:rsidR="001379DE" w:rsidRPr="00A6676C" w:rsidRDefault="001379DE" w:rsidP="001379DE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1000D1000</w:t>
            </w:r>
          </w:p>
        </w:tc>
      </w:tr>
      <w:tr w:rsidR="001379DE" w14:paraId="250A0858" w14:textId="4D4EB901" w:rsidTr="001379DE">
        <w:trPr>
          <w:trHeight w:hRule="exact" w:val="432"/>
        </w:trPr>
        <w:tc>
          <w:tcPr>
            <w:tcW w:w="115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644CA2C" w14:textId="77777777" w:rsidR="001379DE" w:rsidRPr="00A6676C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Alzheimer’s Diseas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80CEB0C" w14:textId="77777777" w:rsidR="001379DE" w:rsidRPr="00A6676C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2A22F3C" w14:textId="77777777" w:rsidR="001379DE" w:rsidRPr="00A6676C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2FADEA6" w14:textId="42EF84A5" w:rsidR="001379DE" w:rsidRPr="001163DA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1163DA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D3C5595" w14:textId="79C07AE4" w:rsidR="001379DE" w:rsidRPr="001163DA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1163DA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EABEF58" w14:textId="77777777" w:rsidR="001379DE" w:rsidRPr="00A6676C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44C3FB2" w14:textId="66F7692A" w:rsidR="001379DE" w:rsidRDefault="00F01C6E" w:rsidP="001379DE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AFD1E1E" w14:textId="3C8A59CB" w:rsidR="001379DE" w:rsidRDefault="00F01C6E" w:rsidP="001379DE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601C2B9C" w14:textId="22A3A7B3" w:rsidR="001379DE" w:rsidRDefault="00F01C6E" w:rsidP="001379DE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1379DE" w14:paraId="57F69FB5" w14:textId="33C1EE1E" w:rsidTr="001379DE">
        <w:trPr>
          <w:trHeight w:hRule="exact" w:val="432"/>
        </w:trPr>
        <w:tc>
          <w:tcPr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CEED7BC" w14:textId="77777777" w:rsidR="001379DE" w:rsidRPr="00A6676C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Atrial Fibrillation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1D710E0" w14:textId="77777777" w:rsidR="001379DE" w:rsidRPr="00A6676C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2AF4973" w14:textId="77777777" w:rsidR="001379DE" w:rsidRPr="00A6676C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9A1A615" w14:textId="77777777" w:rsidR="001379DE" w:rsidRPr="00A6676C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596D3D48" w14:textId="77777777" w:rsidR="001379DE" w:rsidRPr="00A6676C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ED4E233" w14:textId="274342C4" w:rsidR="001379DE" w:rsidRPr="001163DA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</w:t>
            </w:r>
            <w:r w:rsidR="001163DA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657F6A3" w14:textId="465929BC" w:rsidR="001379DE" w:rsidRPr="001163DA" w:rsidRDefault="00F01C6E" w:rsidP="001379DE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1163DA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60C29FDF" w14:textId="65A2F938" w:rsidR="001379DE" w:rsidRPr="001163DA" w:rsidRDefault="00F01C6E" w:rsidP="001379DE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1163DA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1D8C4B3" w14:textId="383FD713" w:rsidR="001379DE" w:rsidRPr="001163DA" w:rsidRDefault="00F01C6E" w:rsidP="001379DE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1163DA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1379DE" w14:paraId="11764B7A" w14:textId="63FECBA9" w:rsidTr="001379DE">
        <w:trPr>
          <w:trHeight w:hRule="exact" w:val="432"/>
        </w:trPr>
        <w:tc>
          <w:tcPr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B59D326" w14:textId="77777777" w:rsidR="001379DE" w:rsidRPr="00A6676C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Bone Density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0061DF7" w14:textId="77777777" w:rsidR="001379DE" w:rsidRPr="00A6676C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5B8594E" w14:textId="77777777" w:rsidR="001379DE" w:rsidRPr="00A6676C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C46F79A" w14:textId="0512A979" w:rsidR="001379DE" w:rsidRPr="001163DA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0</w:t>
            </w:r>
            <w:r w:rsidR="001163DA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995A8F0" w14:textId="31FB9D09" w:rsidR="001379DE" w:rsidRPr="00A4108E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6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D7EB86F" w14:textId="1CC41EE4" w:rsidR="001379DE" w:rsidRPr="00A4108E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0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6BDF3633" w14:textId="2AE1C248" w:rsidR="001379DE" w:rsidRPr="00A4108E" w:rsidRDefault="00F01C6E" w:rsidP="001379DE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3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4EC6959" w14:textId="31E71980" w:rsidR="001379DE" w:rsidRPr="00A4108E" w:rsidRDefault="00F01C6E" w:rsidP="001379DE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0D7FAEB" w14:textId="09CA1912" w:rsidR="001379DE" w:rsidRPr="00A4108E" w:rsidRDefault="00F01C6E" w:rsidP="001379DE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1379DE" w14:paraId="6FD0C011" w14:textId="38C1F21F" w:rsidTr="001379DE">
        <w:trPr>
          <w:trHeight w:hRule="exact" w:val="432"/>
        </w:trPr>
        <w:tc>
          <w:tcPr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23A2FF0" w14:textId="77777777" w:rsidR="001379DE" w:rsidRPr="00A6676C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Breast Cancer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D4DA889" w14:textId="77777777" w:rsidR="001379DE" w:rsidRPr="00A6676C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74758E6" w14:textId="77777777" w:rsidR="001379DE" w:rsidRPr="00A6676C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72A6B2E" w14:textId="3DAA600D" w:rsidR="001379DE" w:rsidRPr="00A4108E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15E832E" w14:textId="4C33BB06" w:rsidR="001379DE" w:rsidRPr="00A4108E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1DB296B" w14:textId="779AA905" w:rsidR="001379DE" w:rsidRPr="00A4108E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5F81619" w14:textId="03532ED7" w:rsidR="001379DE" w:rsidRPr="00A4108E" w:rsidRDefault="00F01C6E" w:rsidP="001379DE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2C3A2B6" w14:textId="293891B3" w:rsidR="001379DE" w:rsidRPr="00A4108E" w:rsidRDefault="00F01C6E" w:rsidP="001379DE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372668F" w14:textId="7A3A3E38" w:rsidR="001379DE" w:rsidRPr="00A4108E" w:rsidRDefault="00F01C6E" w:rsidP="001379DE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1379DE" w14:paraId="7D972C57" w14:textId="56D52083" w:rsidTr="001379DE">
        <w:trPr>
          <w:trHeight w:hRule="exact" w:val="432"/>
        </w:trPr>
        <w:tc>
          <w:tcPr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6653B7C" w14:textId="77777777" w:rsidR="001379DE" w:rsidRPr="00A6676C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C-Artery Disease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64A7C41C" w14:textId="77777777" w:rsidR="001379DE" w:rsidRPr="00A6676C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131B4BA1" w14:textId="69C00555" w:rsidR="001379DE" w:rsidRPr="00A4108E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193110B8" w14:textId="06997236" w:rsidR="001379DE" w:rsidRPr="00A4108E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A5B2349" w14:textId="47BF3D69" w:rsidR="001379DE" w:rsidRPr="00A4108E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65656316" w14:textId="0EA3BD0A" w:rsidR="001379DE" w:rsidRPr="00A4108E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66284BED" w14:textId="3A97DE95" w:rsidR="001379DE" w:rsidRPr="00A4108E" w:rsidRDefault="00F01C6E" w:rsidP="001379DE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1564FFBF" w14:textId="6F42CB93" w:rsidR="001379DE" w:rsidRPr="00A4108E" w:rsidRDefault="00F01C6E" w:rsidP="001379DE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94D3401" w14:textId="7088B13F" w:rsidR="001379DE" w:rsidRPr="00A4108E" w:rsidRDefault="00F01C6E" w:rsidP="001379DE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1379DE" w14:paraId="4ACE5BDE" w14:textId="31D0F237" w:rsidTr="001379DE">
        <w:trPr>
          <w:trHeight w:hRule="exact" w:val="432"/>
        </w:trPr>
        <w:tc>
          <w:tcPr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B8CEE48" w14:textId="77777777" w:rsidR="001379DE" w:rsidRPr="00A6676C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Crohn’s Disease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589E108E" w14:textId="77777777" w:rsidR="001379DE" w:rsidRPr="00A6676C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2EDED9B" w14:textId="5E4DB986" w:rsidR="001379DE" w:rsidRPr="00A4108E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7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CC11ADE" w14:textId="66D32B62" w:rsidR="001379DE" w:rsidRPr="00A4108E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3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57307C08" w14:textId="4E344969" w:rsidR="001379DE" w:rsidRPr="00A4108E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5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A132062" w14:textId="46F10FD2" w:rsidR="001379DE" w:rsidRPr="00A4108E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15869E5C" w14:textId="28F8BA7D" w:rsidR="001379DE" w:rsidRPr="00A4108E" w:rsidRDefault="00F01C6E" w:rsidP="001379DE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CFC8224" w14:textId="69172706" w:rsidR="001379DE" w:rsidRPr="00A4108E" w:rsidRDefault="00F01C6E" w:rsidP="001379DE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7E8F861" w14:textId="3840F450" w:rsidR="001379DE" w:rsidRPr="00A4108E" w:rsidRDefault="00F01C6E" w:rsidP="001379DE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1379DE" w14:paraId="41590BED" w14:textId="7F8D7741" w:rsidTr="001379DE">
        <w:trPr>
          <w:trHeight w:hRule="exact" w:val="432"/>
        </w:trPr>
        <w:tc>
          <w:tcPr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9A72EAF" w14:textId="77777777" w:rsidR="001379DE" w:rsidRPr="00A6676C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Ma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6676C">
              <w:rPr>
                <w:rFonts w:asciiTheme="majorBidi" w:hAnsiTheme="majorBidi" w:cstheme="majorBidi"/>
                <w:sz w:val="16"/>
                <w:szCs w:val="16"/>
              </w:rPr>
              <w:t xml:space="preserve"> Degeneration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DB6E403" w14:textId="77777777" w:rsidR="001379DE" w:rsidRPr="00A6676C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C562B44" w14:textId="77777777" w:rsidR="001379DE" w:rsidRPr="00A6676C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10C6CA4A" w14:textId="77777777" w:rsidR="001379DE" w:rsidRPr="00A6676C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54B32A7" w14:textId="339BFF5F" w:rsidR="001379DE" w:rsidRPr="001163DA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1163DA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0E30C3C" w14:textId="02A0C14C" w:rsidR="001379DE" w:rsidRPr="001163DA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1163DA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F434F93" w14:textId="6C2435A8" w:rsidR="001379DE" w:rsidRPr="001163DA" w:rsidRDefault="00F01C6E" w:rsidP="001379DE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1163DA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2D61A51" w14:textId="442B5EF3" w:rsidR="001379DE" w:rsidRPr="001163DA" w:rsidRDefault="00F01C6E" w:rsidP="001379DE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1163DA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124E688" w14:textId="623A55D7" w:rsidR="001379DE" w:rsidRPr="001163DA" w:rsidRDefault="00F01C6E" w:rsidP="001379DE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1163DA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1379DE" w14:paraId="433CB59B" w14:textId="2FACDB3B" w:rsidTr="001379DE">
        <w:trPr>
          <w:trHeight w:hRule="exact" w:val="432"/>
        </w:trPr>
        <w:tc>
          <w:tcPr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02B4A6F" w14:textId="77777777" w:rsidR="001379DE" w:rsidRPr="00A6676C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Prostate Cancer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67D334CD" w14:textId="77777777" w:rsidR="001379DE" w:rsidRPr="00A6676C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C9D8A52" w14:textId="63577FF6" w:rsidR="001379DE" w:rsidRPr="00A4108E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2D02A35" w14:textId="2ED4DF01" w:rsidR="001379DE" w:rsidRPr="00A4108E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6EFF27E" w14:textId="377BECA6" w:rsidR="001379DE" w:rsidRPr="00A4108E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6E36B14C" w14:textId="28327A7E" w:rsidR="001379DE" w:rsidRPr="00A4108E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A9FF8EA" w14:textId="3391F39D" w:rsidR="001379DE" w:rsidRPr="00A4108E" w:rsidRDefault="00F01C6E" w:rsidP="001379DE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C557ACF" w14:textId="013B9E96" w:rsidR="001379DE" w:rsidRPr="00A4108E" w:rsidRDefault="00F01C6E" w:rsidP="001379DE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15632899" w14:textId="673F9E15" w:rsidR="001379DE" w:rsidRPr="00A4108E" w:rsidRDefault="00F01C6E" w:rsidP="001379DE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1379DE" w14:paraId="12C729E8" w14:textId="181937F9" w:rsidTr="001379DE">
        <w:trPr>
          <w:trHeight w:hRule="exact" w:val="432"/>
        </w:trPr>
        <w:tc>
          <w:tcPr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B0FE509" w14:textId="77777777" w:rsidR="001379DE" w:rsidRPr="00A6676C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Schizophrenia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BD2490E" w14:textId="77777777" w:rsidR="001379DE" w:rsidRPr="00A6676C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D49A688" w14:textId="6E078A52" w:rsidR="001379DE" w:rsidRPr="00A4108E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1D868068" w14:textId="32525EA8" w:rsidR="001379DE" w:rsidRPr="00A4108E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BF8D6D2" w14:textId="79041001" w:rsidR="001379DE" w:rsidRPr="00A4108E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456033E" w14:textId="0DD51CA4" w:rsidR="001379DE" w:rsidRPr="00A4108E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02BA5B7" w14:textId="0F22C92E" w:rsidR="001379DE" w:rsidRPr="00A4108E" w:rsidRDefault="00F01C6E" w:rsidP="001379DE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D837B98" w14:textId="5506D397" w:rsidR="001379DE" w:rsidRDefault="00F01C6E" w:rsidP="001379DE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1A84FC63" w14:textId="448C9B77" w:rsidR="001379DE" w:rsidRPr="00A4108E" w:rsidRDefault="00F01C6E" w:rsidP="001379DE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1379DE" w14:paraId="21D55BF4" w14:textId="7AD32CE4" w:rsidTr="001379DE">
        <w:trPr>
          <w:trHeight w:hRule="exact" w:val="432"/>
        </w:trPr>
        <w:tc>
          <w:tcPr>
            <w:tcW w:w="115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D9F6E96" w14:textId="77777777" w:rsidR="001379DE" w:rsidRPr="00A6676C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Type-2 Diabetes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6862715E" w14:textId="77777777" w:rsidR="001379DE" w:rsidRPr="00A6676C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3A40D2D" w14:textId="77777777" w:rsidR="001379DE" w:rsidRPr="00A6676C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679A2BA5" w14:textId="77777777" w:rsidR="001379DE" w:rsidRPr="00A6676C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08950E7" w14:textId="406F160D" w:rsidR="001379DE" w:rsidRPr="00A4108E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EF18057" w14:textId="00ADBE47" w:rsidR="001379DE" w:rsidRPr="00A4108E" w:rsidRDefault="001379DE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6EF7096" w14:textId="24695D32" w:rsidR="001379DE" w:rsidRPr="00A4108E" w:rsidRDefault="00F01C6E" w:rsidP="001379DE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CA7950E" w14:textId="792911DE" w:rsidR="001379DE" w:rsidRPr="00A4108E" w:rsidRDefault="00F01C6E" w:rsidP="001379DE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126E193F" w14:textId="379F5AA9" w:rsidR="001379DE" w:rsidRPr="00A4108E" w:rsidRDefault="00F01C6E" w:rsidP="001379DE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A410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</w:tbl>
    <w:p w14:paraId="0089AFAA" w14:textId="77777777" w:rsidR="00DC0A6B" w:rsidRDefault="00DC0A6B" w:rsidP="00376D8B">
      <w:pPr>
        <w:pStyle w:val="NoSpacing"/>
        <w:jc w:val="both"/>
        <w:rPr>
          <w:rFonts w:asciiTheme="majorBidi" w:hAnsiTheme="majorBidi" w:cstheme="majorBidi"/>
          <w:sz w:val="20"/>
          <w:szCs w:val="20"/>
        </w:rPr>
      </w:pPr>
    </w:p>
    <w:p w14:paraId="42C4F3F1" w14:textId="77777777" w:rsidR="00DC0A6B" w:rsidRDefault="00DC0A6B" w:rsidP="00376D8B">
      <w:pPr>
        <w:pStyle w:val="NoSpacing"/>
        <w:jc w:val="both"/>
        <w:rPr>
          <w:rFonts w:asciiTheme="majorBidi" w:hAnsiTheme="majorBidi" w:cstheme="majorBidi"/>
          <w:sz w:val="20"/>
          <w:szCs w:val="20"/>
        </w:rPr>
      </w:pPr>
    </w:p>
    <w:p w14:paraId="5F2F4FCE" w14:textId="77777777" w:rsidR="00DC0A6B" w:rsidRDefault="00DC0A6B" w:rsidP="00376D8B">
      <w:pPr>
        <w:pStyle w:val="NoSpacing"/>
        <w:jc w:val="both"/>
        <w:rPr>
          <w:rFonts w:asciiTheme="majorBidi" w:hAnsiTheme="majorBidi" w:cstheme="majorBidi"/>
          <w:sz w:val="20"/>
          <w:szCs w:val="20"/>
        </w:rPr>
      </w:pPr>
    </w:p>
    <w:p w14:paraId="124C37F6" w14:textId="77777777" w:rsidR="00DC0A6B" w:rsidRDefault="00DC0A6B" w:rsidP="00376D8B">
      <w:pPr>
        <w:pStyle w:val="NoSpacing"/>
        <w:jc w:val="both"/>
        <w:rPr>
          <w:rFonts w:asciiTheme="majorBidi" w:hAnsiTheme="majorBidi" w:cstheme="majorBidi"/>
          <w:sz w:val="20"/>
          <w:szCs w:val="20"/>
        </w:rPr>
      </w:pPr>
    </w:p>
    <w:p w14:paraId="051FF6B4" w14:textId="77777777" w:rsidR="00DC0A6B" w:rsidRDefault="00DC0A6B" w:rsidP="00376D8B">
      <w:pPr>
        <w:pStyle w:val="NoSpacing"/>
        <w:jc w:val="both"/>
        <w:rPr>
          <w:rFonts w:asciiTheme="majorBidi" w:hAnsiTheme="majorBidi" w:cstheme="majorBidi"/>
          <w:sz w:val="20"/>
          <w:szCs w:val="20"/>
        </w:rPr>
      </w:pPr>
    </w:p>
    <w:p w14:paraId="0306ED25" w14:textId="77777777" w:rsidR="00DC0A6B" w:rsidRDefault="00DC0A6B" w:rsidP="00376D8B">
      <w:pPr>
        <w:pStyle w:val="NoSpacing"/>
        <w:jc w:val="both"/>
        <w:rPr>
          <w:rFonts w:asciiTheme="majorBidi" w:hAnsiTheme="majorBidi" w:cstheme="majorBidi"/>
          <w:sz w:val="20"/>
          <w:szCs w:val="20"/>
        </w:rPr>
      </w:pPr>
    </w:p>
    <w:p w14:paraId="780E714A" w14:textId="77777777" w:rsidR="00DC0A6B" w:rsidRDefault="00DC0A6B" w:rsidP="00376D8B">
      <w:pPr>
        <w:pStyle w:val="NoSpacing"/>
        <w:jc w:val="both"/>
        <w:rPr>
          <w:rFonts w:asciiTheme="majorBidi" w:hAnsiTheme="majorBidi" w:cstheme="majorBidi"/>
          <w:sz w:val="20"/>
          <w:szCs w:val="20"/>
        </w:rPr>
      </w:pPr>
    </w:p>
    <w:p w14:paraId="420F70F7" w14:textId="77777777" w:rsidR="00DC0A6B" w:rsidRDefault="00DC0A6B" w:rsidP="00376D8B">
      <w:pPr>
        <w:pStyle w:val="NoSpacing"/>
        <w:jc w:val="both"/>
        <w:rPr>
          <w:rFonts w:asciiTheme="majorBidi" w:hAnsiTheme="majorBidi" w:cstheme="majorBidi"/>
          <w:sz w:val="20"/>
          <w:szCs w:val="20"/>
        </w:rPr>
      </w:pPr>
    </w:p>
    <w:p w14:paraId="34226B23" w14:textId="77777777" w:rsidR="00DC0A6B" w:rsidRDefault="00DC0A6B" w:rsidP="00376D8B">
      <w:pPr>
        <w:pStyle w:val="NoSpacing"/>
        <w:jc w:val="both"/>
        <w:rPr>
          <w:rFonts w:asciiTheme="majorBidi" w:hAnsiTheme="majorBidi" w:cstheme="majorBidi"/>
          <w:sz w:val="20"/>
          <w:szCs w:val="20"/>
        </w:rPr>
      </w:pPr>
    </w:p>
    <w:p w14:paraId="4DD0EE2E" w14:textId="77777777" w:rsidR="00DC0A6B" w:rsidRDefault="00DC0A6B" w:rsidP="00376D8B">
      <w:pPr>
        <w:pStyle w:val="NoSpacing"/>
        <w:jc w:val="both"/>
        <w:rPr>
          <w:rFonts w:asciiTheme="majorBidi" w:hAnsiTheme="majorBidi" w:cstheme="majorBidi"/>
          <w:sz w:val="20"/>
          <w:szCs w:val="20"/>
        </w:rPr>
      </w:pPr>
    </w:p>
    <w:p w14:paraId="49E9BAE7" w14:textId="77777777" w:rsidR="00DC0A6B" w:rsidRDefault="00DC0A6B" w:rsidP="00376D8B">
      <w:pPr>
        <w:pStyle w:val="NoSpacing"/>
        <w:jc w:val="both"/>
        <w:rPr>
          <w:rFonts w:asciiTheme="majorBidi" w:hAnsiTheme="majorBidi" w:cstheme="majorBidi"/>
          <w:sz w:val="20"/>
          <w:szCs w:val="20"/>
        </w:rPr>
      </w:pPr>
    </w:p>
    <w:p w14:paraId="65BBB411" w14:textId="77777777" w:rsidR="00DC0A6B" w:rsidRDefault="00DC0A6B" w:rsidP="00376D8B">
      <w:pPr>
        <w:pStyle w:val="NoSpacing"/>
        <w:jc w:val="both"/>
        <w:rPr>
          <w:rFonts w:asciiTheme="majorBidi" w:hAnsiTheme="majorBidi" w:cstheme="majorBidi"/>
          <w:sz w:val="20"/>
          <w:szCs w:val="20"/>
        </w:rPr>
      </w:pPr>
    </w:p>
    <w:p w14:paraId="7BCE0D70" w14:textId="77777777" w:rsidR="00DC0A6B" w:rsidRDefault="00DC0A6B" w:rsidP="00376D8B">
      <w:pPr>
        <w:pStyle w:val="NoSpacing"/>
        <w:jc w:val="both"/>
        <w:rPr>
          <w:rFonts w:asciiTheme="majorBidi" w:hAnsiTheme="majorBidi" w:cstheme="majorBidi"/>
          <w:sz w:val="20"/>
          <w:szCs w:val="20"/>
        </w:rPr>
      </w:pPr>
    </w:p>
    <w:p w14:paraId="662EEF4D" w14:textId="77777777" w:rsidR="00DC0A6B" w:rsidRDefault="00DC0A6B" w:rsidP="00376D8B">
      <w:pPr>
        <w:pStyle w:val="NoSpacing"/>
        <w:jc w:val="both"/>
        <w:rPr>
          <w:rFonts w:asciiTheme="majorBidi" w:hAnsiTheme="majorBidi" w:cstheme="majorBidi"/>
          <w:sz w:val="20"/>
          <w:szCs w:val="20"/>
        </w:rPr>
      </w:pPr>
    </w:p>
    <w:p w14:paraId="4545ACE1" w14:textId="77777777" w:rsidR="00DC0A6B" w:rsidRDefault="00DC0A6B" w:rsidP="00376D8B">
      <w:pPr>
        <w:pStyle w:val="NoSpacing"/>
        <w:jc w:val="both"/>
        <w:rPr>
          <w:rFonts w:asciiTheme="majorBidi" w:hAnsiTheme="majorBidi" w:cstheme="majorBidi"/>
          <w:sz w:val="20"/>
          <w:szCs w:val="20"/>
        </w:rPr>
      </w:pPr>
    </w:p>
    <w:p w14:paraId="0CA2942C" w14:textId="77777777" w:rsidR="00DC0A6B" w:rsidRDefault="00DC0A6B" w:rsidP="00376D8B">
      <w:pPr>
        <w:pStyle w:val="NoSpacing"/>
        <w:jc w:val="both"/>
        <w:rPr>
          <w:rFonts w:asciiTheme="majorBidi" w:hAnsiTheme="majorBidi" w:cstheme="majorBidi"/>
          <w:sz w:val="20"/>
          <w:szCs w:val="20"/>
        </w:rPr>
      </w:pPr>
    </w:p>
    <w:p w14:paraId="2FB9762F" w14:textId="77777777" w:rsidR="00DC0A6B" w:rsidRDefault="00DC0A6B" w:rsidP="00376D8B">
      <w:pPr>
        <w:pStyle w:val="NoSpacing"/>
        <w:jc w:val="both"/>
        <w:rPr>
          <w:rFonts w:asciiTheme="majorBidi" w:hAnsiTheme="majorBidi" w:cstheme="majorBidi"/>
          <w:sz w:val="20"/>
          <w:szCs w:val="20"/>
        </w:rPr>
      </w:pPr>
    </w:p>
    <w:p w14:paraId="51B5D6EF" w14:textId="77777777" w:rsidR="00DC0A6B" w:rsidRDefault="00DC0A6B" w:rsidP="00376D8B">
      <w:pPr>
        <w:pStyle w:val="NoSpacing"/>
        <w:jc w:val="both"/>
        <w:rPr>
          <w:rFonts w:asciiTheme="majorBidi" w:hAnsiTheme="majorBidi" w:cstheme="majorBidi"/>
          <w:sz w:val="20"/>
          <w:szCs w:val="20"/>
        </w:rPr>
      </w:pPr>
    </w:p>
    <w:p w14:paraId="44A820E1" w14:textId="77777777" w:rsidR="00DC0A6B" w:rsidRDefault="00DC0A6B" w:rsidP="00376D8B">
      <w:pPr>
        <w:pStyle w:val="NoSpacing"/>
        <w:jc w:val="both"/>
        <w:rPr>
          <w:rFonts w:asciiTheme="majorBidi" w:hAnsiTheme="majorBidi" w:cstheme="majorBidi"/>
          <w:sz w:val="20"/>
          <w:szCs w:val="20"/>
        </w:rPr>
      </w:pPr>
    </w:p>
    <w:p w14:paraId="4D2081D5" w14:textId="77777777" w:rsidR="00DC0A6B" w:rsidRDefault="00DC0A6B" w:rsidP="00376D8B">
      <w:pPr>
        <w:pStyle w:val="NoSpacing"/>
        <w:jc w:val="both"/>
        <w:rPr>
          <w:rFonts w:asciiTheme="majorBidi" w:hAnsiTheme="majorBidi" w:cstheme="majorBidi"/>
          <w:sz w:val="20"/>
          <w:szCs w:val="20"/>
        </w:rPr>
      </w:pPr>
    </w:p>
    <w:p w14:paraId="6D618F94" w14:textId="77777777" w:rsidR="00DC0A6B" w:rsidRDefault="00DC0A6B" w:rsidP="00376D8B">
      <w:pPr>
        <w:pStyle w:val="NoSpacing"/>
        <w:jc w:val="both"/>
        <w:rPr>
          <w:rFonts w:asciiTheme="majorBidi" w:hAnsiTheme="majorBidi" w:cstheme="majorBidi"/>
          <w:sz w:val="20"/>
          <w:szCs w:val="20"/>
        </w:rPr>
      </w:pPr>
    </w:p>
    <w:p w14:paraId="4668B3C6" w14:textId="52CE1D12" w:rsidR="00376D8B" w:rsidRPr="00376D8B" w:rsidRDefault="00160E99" w:rsidP="00376D8B">
      <w:pPr>
        <w:pStyle w:val="NoSpacing"/>
        <w:jc w:val="both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20"/>
          <w:szCs w:val="20"/>
        </w:rPr>
        <w:br w:type="textWrapping" w:clear="all"/>
      </w:r>
      <w:r w:rsidR="00DC0A6B">
        <w:rPr>
          <w:rFonts w:asciiTheme="majorBidi" w:hAnsiTheme="majorBidi" w:cstheme="majorBidi"/>
          <w:sz w:val="16"/>
          <w:szCs w:val="16"/>
          <w:vertAlign w:val="superscript"/>
        </w:rPr>
        <w:t xml:space="preserve">* </w:t>
      </w:r>
      <w:r w:rsidR="00376D8B">
        <w:rPr>
          <w:rFonts w:asciiTheme="majorBidi" w:hAnsiTheme="majorBidi" w:cstheme="majorBidi"/>
          <w:sz w:val="16"/>
          <w:szCs w:val="16"/>
        </w:rPr>
        <w:t>Phenotype abbreviations: C-Artery Disease (coronary-artery disease) and Mac. Degeneration (Macular Degeneration).</w:t>
      </w:r>
    </w:p>
    <w:p w14:paraId="203C7B50" w14:textId="32E99793" w:rsidR="00A70C23" w:rsidRPr="009A434F" w:rsidRDefault="00A70C23" w:rsidP="00A70C23">
      <w:pPr>
        <w:pStyle w:val="NoSpacing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  <w:vertAlign w:val="superscript"/>
        </w:rPr>
        <w:t xml:space="preserve">^ </w:t>
      </w:r>
      <w:r>
        <w:rPr>
          <w:rFonts w:asciiTheme="majorBidi" w:hAnsiTheme="majorBidi" w:cstheme="majorBidi"/>
          <w:sz w:val="16"/>
          <w:szCs w:val="16"/>
        </w:rPr>
        <w:t>Flanks are reported as UX (U; upstream from the transcription start-site) and DY (Y; downstream from the transcription end-site), where X and Y are flank size in kb.</w:t>
      </w:r>
    </w:p>
    <w:p w14:paraId="688C90EE" w14:textId="19D2FACB" w:rsidR="003B58A7" w:rsidRDefault="003B58A7" w:rsidP="00737052">
      <w:pPr>
        <w:pStyle w:val="NoSpacing"/>
        <w:jc w:val="both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</w:rPr>
        <w:t>One-sided, paired Wilcoxon test for attenuation of gene-set scores with augmentation relative to the baseline. No letter (</w:t>
      </w:r>
      <w:r w:rsidRPr="006C5A16">
        <w:rPr>
          <w:rFonts w:asciiTheme="majorBidi" w:hAnsiTheme="majorBidi" w:cstheme="majorBidi"/>
          <w:i/>
          <w:iCs/>
          <w:sz w:val="16"/>
          <w:szCs w:val="16"/>
        </w:rPr>
        <w:t>p</w:t>
      </w:r>
      <w:r>
        <w:rPr>
          <w:rFonts w:asciiTheme="majorBidi" w:hAnsiTheme="majorBidi" w:cstheme="majorBidi"/>
          <w:sz w:val="16"/>
          <w:szCs w:val="16"/>
        </w:rPr>
        <w:t xml:space="preserve"> ≥ 0.05); </w:t>
      </w:r>
      <w:r>
        <w:rPr>
          <w:rFonts w:asciiTheme="majorBidi" w:hAnsiTheme="majorBidi" w:cstheme="majorBidi"/>
          <w:sz w:val="16"/>
          <w:szCs w:val="16"/>
          <w:vertAlign w:val="superscript"/>
        </w:rPr>
        <w:t xml:space="preserve">a </w:t>
      </w:r>
      <w:r>
        <w:rPr>
          <w:rFonts w:asciiTheme="majorBidi" w:hAnsiTheme="majorBidi" w:cstheme="majorBidi"/>
          <w:sz w:val="16"/>
          <w:szCs w:val="16"/>
        </w:rPr>
        <w:t>(</w:t>
      </w:r>
      <w:r w:rsidRPr="006C5A16">
        <w:rPr>
          <w:rFonts w:asciiTheme="majorBidi" w:hAnsiTheme="majorBidi" w:cstheme="majorBidi"/>
          <w:i/>
          <w:iCs/>
          <w:sz w:val="16"/>
          <w:szCs w:val="16"/>
        </w:rPr>
        <w:t>p</w:t>
      </w:r>
      <w:r>
        <w:rPr>
          <w:rFonts w:asciiTheme="majorBidi" w:hAnsiTheme="majorBidi" w:cstheme="majorBidi"/>
          <w:sz w:val="16"/>
          <w:szCs w:val="16"/>
        </w:rPr>
        <w:t xml:space="preserve"> ≥ 1</w:t>
      </w:r>
      <w:r w:rsidRPr="00360E2D">
        <w:rPr>
          <w:rFonts w:asciiTheme="majorBidi" w:hAnsiTheme="majorBidi" w:cstheme="majorBidi"/>
          <w:sz w:val="16"/>
          <w:szCs w:val="16"/>
        </w:rPr>
        <w:t>e-05</w:t>
      </w:r>
      <w:r>
        <w:rPr>
          <w:rFonts w:asciiTheme="majorBidi" w:hAnsiTheme="majorBidi" w:cstheme="majorBidi"/>
          <w:sz w:val="16"/>
          <w:szCs w:val="16"/>
        </w:rPr>
        <w:t xml:space="preserve">); </w:t>
      </w:r>
      <w:r>
        <w:rPr>
          <w:rFonts w:asciiTheme="majorBidi" w:hAnsiTheme="majorBidi" w:cstheme="majorBidi"/>
          <w:sz w:val="16"/>
          <w:szCs w:val="16"/>
          <w:vertAlign w:val="superscript"/>
        </w:rPr>
        <w:t>b</w:t>
      </w:r>
      <w:r>
        <w:rPr>
          <w:rFonts w:asciiTheme="majorBidi" w:hAnsiTheme="majorBidi" w:cstheme="majorBidi"/>
          <w:sz w:val="16"/>
          <w:szCs w:val="16"/>
        </w:rPr>
        <w:t xml:space="preserve"> (</w:t>
      </w:r>
      <w:r w:rsidRPr="006C5A16">
        <w:rPr>
          <w:rFonts w:asciiTheme="majorBidi" w:hAnsiTheme="majorBidi" w:cstheme="majorBidi"/>
          <w:i/>
          <w:iCs/>
          <w:sz w:val="16"/>
          <w:szCs w:val="16"/>
        </w:rPr>
        <w:t>p</w:t>
      </w:r>
      <w:r>
        <w:rPr>
          <w:rFonts w:asciiTheme="majorBidi" w:hAnsiTheme="majorBidi" w:cstheme="majorBidi"/>
          <w:sz w:val="16"/>
          <w:szCs w:val="16"/>
        </w:rPr>
        <w:t xml:space="preserve"> ≥ 1</w:t>
      </w:r>
      <w:r w:rsidRPr="00360E2D">
        <w:rPr>
          <w:rFonts w:asciiTheme="majorBidi" w:hAnsiTheme="majorBidi" w:cstheme="majorBidi"/>
          <w:sz w:val="16"/>
          <w:szCs w:val="16"/>
        </w:rPr>
        <w:t>e-</w:t>
      </w:r>
      <w:r>
        <w:rPr>
          <w:rFonts w:asciiTheme="majorBidi" w:hAnsiTheme="majorBidi" w:cstheme="majorBidi"/>
          <w:sz w:val="16"/>
          <w:szCs w:val="16"/>
        </w:rPr>
        <w:t xml:space="preserve">15); </w:t>
      </w:r>
      <w:r>
        <w:rPr>
          <w:rFonts w:asciiTheme="majorBidi" w:hAnsiTheme="majorBidi" w:cstheme="majorBidi"/>
          <w:sz w:val="16"/>
          <w:szCs w:val="16"/>
          <w:vertAlign w:val="superscript"/>
        </w:rPr>
        <w:t>c</w:t>
      </w:r>
      <w:r>
        <w:rPr>
          <w:rFonts w:asciiTheme="majorBidi" w:hAnsiTheme="majorBidi" w:cstheme="majorBidi"/>
          <w:sz w:val="16"/>
          <w:szCs w:val="16"/>
        </w:rPr>
        <w:t xml:space="preserve"> (the rest). All </w:t>
      </w:r>
      <w:r w:rsidRPr="006C5A16">
        <w:rPr>
          <w:rFonts w:asciiTheme="majorBidi" w:hAnsiTheme="majorBidi" w:cstheme="majorBidi"/>
          <w:i/>
          <w:iCs/>
          <w:sz w:val="16"/>
          <w:szCs w:val="16"/>
        </w:rPr>
        <w:t>p</w:t>
      </w:r>
      <w:r>
        <w:rPr>
          <w:rFonts w:asciiTheme="majorBidi" w:hAnsiTheme="majorBidi" w:cstheme="majorBidi"/>
          <w:sz w:val="16"/>
          <w:szCs w:val="16"/>
        </w:rPr>
        <w:t>-values were adjusted for multiple testing (FDR) across all mappings (Table A</w:t>
      </w:r>
      <w:r w:rsidR="00737052">
        <w:rPr>
          <w:rFonts w:asciiTheme="majorBidi" w:hAnsiTheme="majorBidi" w:cstheme="majorBidi"/>
          <w:sz w:val="16"/>
          <w:szCs w:val="16"/>
        </w:rPr>
        <w:t xml:space="preserve"> and </w:t>
      </w:r>
      <w:r>
        <w:rPr>
          <w:rFonts w:asciiTheme="majorBidi" w:hAnsiTheme="majorBidi" w:cstheme="majorBidi"/>
          <w:sz w:val="16"/>
          <w:szCs w:val="16"/>
        </w:rPr>
        <w:t>B) within each phenotype separately.</w:t>
      </w:r>
    </w:p>
    <w:p w14:paraId="49576E51" w14:textId="77777777" w:rsidR="00160E99" w:rsidRDefault="00160E99" w:rsidP="00160E99">
      <w:pPr>
        <w:pStyle w:val="NoSpacing"/>
        <w:rPr>
          <w:rFonts w:asciiTheme="majorBidi" w:hAnsiTheme="majorBidi" w:cstheme="majorBidi"/>
          <w:sz w:val="20"/>
          <w:szCs w:val="20"/>
        </w:rPr>
      </w:pPr>
    </w:p>
    <w:p w14:paraId="2301F773" w14:textId="77777777" w:rsidR="00160E99" w:rsidRDefault="00160E99" w:rsidP="00160E99">
      <w:pPr>
        <w:pStyle w:val="NoSpacing"/>
        <w:rPr>
          <w:rFonts w:asciiTheme="majorBidi" w:hAnsiTheme="majorBidi" w:cstheme="majorBidi"/>
          <w:sz w:val="20"/>
          <w:szCs w:val="20"/>
        </w:rPr>
      </w:pPr>
    </w:p>
    <w:p w14:paraId="1D7EBB57" w14:textId="77777777" w:rsidR="00160E99" w:rsidRDefault="00160E99" w:rsidP="00160E99">
      <w:pPr>
        <w:pStyle w:val="NoSpacing"/>
        <w:rPr>
          <w:rFonts w:asciiTheme="majorBidi" w:hAnsiTheme="majorBidi" w:cstheme="majorBidi"/>
          <w:sz w:val="20"/>
          <w:szCs w:val="20"/>
        </w:rPr>
      </w:pPr>
    </w:p>
    <w:p w14:paraId="21E5B3CD" w14:textId="77777777" w:rsidR="00160E99" w:rsidRDefault="00160E99" w:rsidP="00160E99">
      <w:pPr>
        <w:pStyle w:val="NoSpacing"/>
        <w:rPr>
          <w:rFonts w:asciiTheme="majorBidi" w:hAnsiTheme="majorBidi" w:cstheme="majorBidi"/>
          <w:sz w:val="20"/>
          <w:szCs w:val="20"/>
        </w:rPr>
      </w:pPr>
    </w:p>
    <w:p w14:paraId="042F85FC" w14:textId="77777777" w:rsidR="00160E99" w:rsidRDefault="00160E99" w:rsidP="00160E99">
      <w:pPr>
        <w:pStyle w:val="NoSpacing"/>
        <w:rPr>
          <w:rFonts w:asciiTheme="majorBidi" w:hAnsiTheme="majorBidi" w:cstheme="majorBidi"/>
          <w:sz w:val="20"/>
          <w:szCs w:val="20"/>
        </w:rPr>
      </w:pPr>
    </w:p>
    <w:p w14:paraId="43E919AE" w14:textId="77777777" w:rsidR="00A70C23" w:rsidRDefault="00A70C23" w:rsidP="00986AC3">
      <w:pPr>
        <w:pStyle w:val="NoSpacing"/>
        <w:rPr>
          <w:rFonts w:asciiTheme="majorBidi" w:hAnsiTheme="majorBidi" w:cstheme="majorBidi"/>
          <w:b/>
          <w:bCs/>
          <w:sz w:val="16"/>
          <w:szCs w:val="16"/>
        </w:rPr>
      </w:pPr>
    </w:p>
    <w:p w14:paraId="760921E1" w14:textId="77777777" w:rsidR="00F86F14" w:rsidRDefault="00F86F14" w:rsidP="00A70C23">
      <w:pPr>
        <w:pStyle w:val="NoSpacing"/>
        <w:rPr>
          <w:rFonts w:asciiTheme="majorBidi" w:hAnsiTheme="majorBidi" w:cstheme="majorBidi"/>
          <w:b/>
          <w:bCs/>
          <w:sz w:val="16"/>
          <w:szCs w:val="16"/>
        </w:rPr>
      </w:pPr>
    </w:p>
    <w:sectPr w:rsidR="00F86F14" w:rsidSect="00862AB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5380"/>
    <w:rsid w:val="00001F89"/>
    <w:rsid w:val="0000619D"/>
    <w:rsid w:val="00007EFB"/>
    <w:rsid w:val="00011486"/>
    <w:rsid w:val="000114EE"/>
    <w:rsid w:val="00014CBD"/>
    <w:rsid w:val="00015309"/>
    <w:rsid w:val="000155E4"/>
    <w:rsid w:val="00017429"/>
    <w:rsid w:val="00023524"/>
    <w:rsid w:val="0002701F"/>
    <w:rsid w:val="00031127"/>
    <w:rsid w:val="000311A8"/>
    <w:rsid w:val="000317D4"/>
    <w:rsid w:val="000319F9"/>
    <w:rsid w:val="000326BE"/>
    <w:rsid w:val="00034A7C"/>
    <w:rsid w:val="000370B2"/>
    <w:rsid w:val="00040534"/>
    <w:rsid w:val="00041265"/>
    <w:rsid w:val="0004526D"/>
    <w:rsid w:val="00050EF0"/>
    <w:rsid w:val="00055062"/>
    <w:rsid w:val="00055135"/>
    <w:rsid w:val="0005703E"/>
    <w:rsid w:val="000576C0"/>
    <w:rsid w:val="0006037D"/>
    <w:rsid w:val="000611B9"/>
    <w:rsid w:val="00061C30"/>
    <w:rsid w:val="00062299"/>
    <w:rsid w:val="00063563"/>
    <w:rsid w:val="0007074E"/>
    <w:rsid w:val="00071398"/>
    <w:rsid w:val="00071B0C"/>
    <w:rsid w:val="0007258D"/>
    <w:rsid w:val="00076ED3"/>
    <w:rsid w:val="000811E9"/>
    <w:rsid w:val="00081B50"/>
    <w:rsid w:val="00083C05"/>
    <w:rsid w:val="00086655"/>
    <w:rsid w:val="00091130"/>
    <w:rsid w:val="00093E25"/>
    <w:rsid w:val="000946D0"/>
    <w:rsid w:val="00096490"/>
    <w:rsid w:val="0009656D"/>
    <w:rsid w:val="00096CCD"/>
    <w:rsid w:val="000974F7"/>
    <w:rsid w:val="000A271D"/>
    <w:rsid w:val="000A3B7C"/>
    <w:rsid w:val="000A43B4"/>
    <w:rsid w:val="000A45B8"/>
    <w:rsid w:val="000A6784"/>
    <w:rsid w:val="000A797E"/>
    <w:rsid w:val="000A7AD8"/>
    <w:rsid w:val="000B009F"/>
    <w:rsid w:val="000B184E"/>
    <w:rsid w:val="000B3A09"/>
    <w:rsid w:val="000B51F5"/>
    <w:rsid w:val="000C0BD8"/>
    <w:rsid w:val="000C0C4D"/>
    <w:rsid w:val="000C1B97"/>
    <w:rsid w:val="000C24E3"/>
    <w:rsid w:val="000C497E"/>
    <w:rsid w:val="000C59E0"/>
    <w:rsid w:val="000C78C6"/>
    <w:rsid w:val="000D1656"/>
    <w:rsid w:val="000D31B6"/>
    <w:rsid w:val="000D57AA"/>
    <w:rsid w:val="000D5EC7"/>
    <w:rsid w:val="000D66FF"/>
    <w:rsid w:val="000E0ACA"/>
    <w:rsid w:val="000E381B"/>
    <w:rsid w:val="000E520E"/>
    <w:rsid w:val="000E6145"/>
    <w:rsid w:val="000E6A05"/>
    <w:rsid w:val="000F011C"/>
    <w:rsid w:val="000F03CA"/>
    <w:rsid w:val="000F1B48"/>
    <w:rsid w:val="000F6B47"/>
    <w:rsid w:val="000F78E2"/>
    <w:rsid w:val="00100378"/>
    <w:rsid w:val="0010184B"/>
    <w:rsid w:val="00101DE1"/>
    <w:rsid w:val="00102894"/>
    <w:rsid w:val="00102DDF"/>
    <w:rsid w:val="00104526"/>
    <w:rsid w:val="00104C62"/>
    <w:rsid w:val="00107BA4"/>
    <w:rsid w:val="00113A1E"/>
    <w:rsid w:val="00113D79"/>
    <w:rsid w:val="00113DF9"/>
    <w:rsid w:val="00113F21"/>
    <w:rsid w:val="001160FC"/>
    <w:rsid w:val="001163DA"/>
    <w:rsid w:val="00117AC7"/>
    <w:rsid w:val="0012180F"/>
    <w:rsid w:val="001302F6"/>
    <w:rsid w:val="001331E1"/>
    <w:rsid w:val="00134E4F"/>
    <w:rsid w:val="001353E6"/>
    <w:rsid w:val="001379DE"/>
    <w:rsid w:val="001409EF"/>
    <w:rsid w:val="00142A42"/>
    <w:rsid w:val="0014451D"/>
    <w:rsid w:val="00144653"/>
    <w:rsid w:val="001461F7"/>
    <w:rsid w:val="001463E4"/>
    <w:rsid w:val="00150A94"/>
    <w:rsid w:val="00151E0A"/>
    <w:rsid w:val="00153254"/>
    <w:rsid w:val="0015711F"/>
    <w:rsid w:val="00157963"/>
    <w:rsid w:val="00160E99"/>
    <w:rsid w:val="00161CE9"/>
    <w:rsid w:val="001625B1"/>
    <w:rsid w:val="001634C7"/>
    <w:rsid w:val="00163DCA"/>
    <w:rsid w:val="001647AD"/>
    <w:rsid w:val="00170E01"/>
    <w:rsid w:val="0017347A"/>
    <w:rsid w:val="00176D0D"/>
    <w:rsid w:val="001771D1"/>
    <w:rsid w:val="0017783D"/>
    <w:rsid w:val="00177F58"/>
    <w:rsid w:val="00181902"/>
    <w:rsid w:val="00182D02"/>
    <w:rsid w:val="00183C5C"/>
    <w:rsid w:val="00184F10"/>
    <w:rsid w:val="00186122"/>
    <w:rsid w:val="0019091B"/>
    <w:rsid w:val="001926E7"/>
    <w:rsid w:val="001948BE"/>
    <w:rsid w:val="00196E12"/>
    <w:rsid w:val="001A095D"/>
    <w:rsid w:val="001A405F"/>
    <w:rsid w:val="001A5BC3"/>
    <w:rsid w:val="001A5CDD"/>
    <w:rsid w:val="001B04A6"/>
    <w:rsid w:val="001B0BEF"/>
    <w:rsid w:val="001B0F8E"/>
    <w:rsid w:val="001B3DAA"/>
    <w:rsid w:val="001B468D"/>
    <w:rsid w:val="001B4877"/>
    <w:rsid w:val="001C2621"/>
    <w:rsid w:val="001C2B45"/>
    <w:rsid w:val="001C2CCA"/>
    <w:rsid w:val="001C4857"/>
    <w:rsid w:val="001C62B4"/>
    <w:rsid w:val="001C6367"/>
    <w:rsid w:val="001C79BE"/>
    <w:rsid w:val="001D049C"/>
    <w:rsid w:val="001D2B0F"/>
    <w:rsid w:val="001D6CD1"/>
    <w:rsid w:val="001E0BED"/>
    <w:rsid w:val="001E10E0"/>
    <w:rsid w:val="001E2EFA"/>
    <w:rsid w:val="001F1783"/>
    <w:rsid w:val="001F1F50"/>
    <w:rsid w:val="001F20CA"/>
    <w:rsid w:val="001F535F"/>
    <w:rsid w:val="001F7C98"/>
    <w:rsid w:val="002012D8"/>
    <w:rsid w:val="0020348C"/>
    <w:rsid w:val="0020432F"/>
    <w:rsid w:val="00205D74"/>
    <w:rsid w:val="00207FC1"/>
    <w:rsid w:val="002145C9"/>
    <w:rsid w:val="00215C8C"/>
    <w:rsid w:val="00217311"/>
    <w:rsid w:val="00220AFC"/>
    <w:rsid w:val="00223E00"/>
    <w:rsid w:val="0022518A"/>
    <w:rsid w:val="002253F8"/>
    <w:rsid w:val="00225FFD"/>
    <w:rsid w:val="00227606"/>
    <w:rsid w:val="002319C2"/>
    <w:rsid w:val="002339B5"/>
    <w:rsid w:val="00234AA0"/>
    <w:rsid w:val="002366CE"/>
    <w:rsid w:val="0023678A"/>
    <w:rsid w:val="00236B79"/>
    <w:rsid w:val="00237A13"/>
    <w:rsid w:val="002413EB"/>
    <w:rsid w:val="00241BB6"/>
    <w:rsid w:val="002438B1"/>
    <w:rsid w:val="0024421E"/>
    <w:rsid w:val="00247235"/>
    <w:rsid w:val="00251B3A"/>
    <w:rsid w:val="002533B9"/>
    <w:rsid w:val="00253AD6"/>
    <w:rsid w:val="00254C02"/>
    <w:rsid w:val="00256F9A"/>
    <w:rsid w:val="00257E25"/>
    <w:rsid w:val="00263406"/>
    <w:rsid w:val="00266164"/>
    <w:rsid w:val="00271BD4"/>
    <w:rsid w:val="00274739"/>
    <w:rsid w:val="0027540A"/>
    <w:rsid w:val="00276F80"/>
    <w:rsid w:val="0028122C"/>
    <w:rsid w:val="00283E66"/>
    <w:rsid w:val="0028440E"/>
    <w:rsid w:val="00285AE5"/>
    <w:rsid w:val="00286D34"/>
    <w:rsid w:val="002877F5"/>
    <w:rsid w:val="0029026F"/>
    <w:rsid w:val="00293F25"/>
    <w:rsid w:val="00297395"/>
    <w:rsid w:val="00297CCD"/>
    <w:rsid w:val="002A2E03"/>
    <w:rsid w:val="002A34A9"/>
    <w:rsid w:val="002A7BAA"/>
    <w:rsid w:val="002B1A48"/>
    <w:rsid w:val="002B22AE"/>
    <w:rsid w:val="002B4846"/>
    <w:rsid w:val="002B48B3"/>
    <w:rsid w:val="002B4E40"/>
    <w:rsid w:val="002B5D1F"/>
    <w:rsid w:val="002B74EF"/>
    <w:rsid w:val="002B757F"/>
    <w:rsid w:val="002C3073"/>
    <w:rsid w:val="002C7F9F"/>
    <w:rsid w:val="002D0278"/>
    <w:rsid w:val="002D22F6"/>
    <w:rsid w:val="002D416E"/>
    <w:rsid w:val="002D5119"/>
    <w:rsid w:val="002D576E"/>
    <w:rsid w:val="002D7032"/>
    <w:rsid w:val="002E6126"/>
    <w:rsid w:val="002E64D1"/>
    <w:rsid w:val="002E79B7"/>
    <w:rsid w:val="002F2C76"/>
    <w:rsid w:val="002F3F99"/>
    <w:rsid w:val="002F5C4C"/>
    <w:rsid w:val="002F78D8"/>
    <w:rsid w:val="003007DA"/>
    <w:rsid w:val="003024F1"/>
    <w:rsid w:val="00302932"/>
    <w:rsid w:val="00305FDE"/>
    <w:rsid w:val="00306D5F"/>
    <w:rsid w:val="00311509"/>
    <w:rsid w:val="003166DE"/>
    <w:rsid w:val="00317733"/>
    <w:rsid w:val="00317DA0"/>
    <w:rsid w:val="00320075"/>
    <w:rsid w:val="00323B23"/>
    <w:rsid w:val="00325230"/>
    <w:rsid w:val="0032754D"/>
    <w:rsid w:val="00331084"/>
    <w:rsid w:val="00336ACA"/>
    <w:rsid w:val="00336EA7"/>
    <w:rsid w:val="003370EB"/>
    <w:rsid w:val="00340AB4"/>
    <w:rsid w:val="00340CD8"/>
    <w:rsid w:val="00340EE2"/>
    <w:rsid w:val="003439BF"/>
    <w:rsid w:val="003459C4"/>
    <w:rsid w:val="00345FD6"/>
    <w:rsid w:val="00347823"/>
    <w:rsid w:val="003513C3"/>
    <w:rsid w:val="00356373"/>
    <w:rsid w:val="00357DDE"/>
    <w:rsid w:val="00360679"/>
    <w:rsid w:val="00361863"/>
    <w:rsid w:val="003624DC"/>
    <w:rsid w:val="003641BE"/>
    <w:rsid w:val="00365521"/>
    <w:rsid w:val="00366856"/>
    <w:rsid w:val="0036736A"/>
    <w:rsid w:val="0036768A"/>
    <w:rsid w:val="00372B50"/>
    <w:rsid w:val="00376D8B"/>
    <w:rsid w:val="003775AF"/>
    <w:rsid w:val="00380A06"/>
    <w:rsid w:val="0038232F"/>
    <w:rsid w:val="00382A71"/>
    <w:rsid w:val="00383D79"/>
    <w:rsid w:val="00387267"/>
    <w:rsid w:val="00391D85"/>
    <w:rsid w:val="00392921"/>
    <w:rsid w:val="00394AA9"/>
    <w:rsid w:val="00397EC8"/>
    <w:rsid w:val="003A0404"/>
    <w:rsid w:val="003A27F6"/>
    <w:rsid w:val="003A3922"/>
    <w:rsid w:val="003A4C8D"/>
    <w:rsid w:val="003A734C"/>
    <w:rsid w:val="003A7507"/>
    <w:rsid w:val="003B1EBB"/>
    <w:rsid w:val="003B58A7"/>
    <w:rsid w:val="003C1429"/>
    <w:rsid w:val="003C221F"/>
    <w:rsid w:val="003C3D53"/>
    <w:rsid w:val="003D235D"/>
    <w:rsid w:val="003E285D"/>
    <w:rsid w:val="003E577F"/>
    <w:rsid w:val="003E6966"/>
    <w:rsid w:val="003E6DBB"/>
    <w:rsid w:val="003F0F70"/>
    <w:rsid w:val="003F105F"/>
    <w:rsid w:val="003F1C5C"/>
    <w:rsid w:val="003F1F55"/>
    <w:rsid w:val="003F2ED4"/>
    <w:rsid w:val="003F3F84"/>
    <w:rsid w:val="003F4C3D"/>
    <w:rsid w:val="004010A4"/>
    <w:rsid w:val="00401A2D"/>
    <w:rsid w:val="00405355"/>
    <w:rsid w:val="00405E2C"/>
    <w:rsid w:val="00411260"/>
    <w:rsid w:val="00412EF4"/>
    <w:rsid w:val="00414C19"/>
    <w:rsid w:val="00415897"/>
    <w:rsid w:val="004160D5"/>
    <w:rsid w:val="0041749F"/>
    <w:rsid w:val="00420E30"/>
    <w:rsid w:val="00420FBF"/>
    <w:rsid w:val="00423701"/>
    <w:rsid w:val="004250F1"/>
    <w:rsid w:val="004252B0"/>
    <w:rsid w:val="004315BF"/>
    <w:rsid w:val="00431D65"/>
    <w:rsid w:val="00432105"/>
    <w:rsid w:val="00432D0F"/>
    <w:rsid w:val="004331ED"/>
    <w:rsid w:val="004358B5"/>
    <w:rsid w:val="00435F3D"/>
    <w:rsid w:val="00435FC5"/>
    <w:rsid w:val="00441019"/>
    <w:rsid w:val="004469CE"/>
    <w:rsid w:val="00450ACC"/>
    <w:rsid w:val="00451141"/>
    <w:rsid w:val="00451489"/>
    <w:rsid w:val="00451B7D"/>
    <w:rsid w:val="004553CA"/>
    <w:rsid w:val="00456D94"/>
    <w:rsid w:val="004575F8"/>
    <w:rsid w:val="00457A5C"/>
    <w:rsid w:val="00465EE9"/>
    <w:rsid w:val="004668A8"/>
    <w:rsid w:val="00467174"/>
    <w:rsid w:val="00467324"/>
    <w:rsid w:val="0047045E"/>
    <w:rsid w:val="004709AB"/>
    <w:rsid w:val="00471581"/>
    <w:rsid w:val="004722FA"/>
    <w:rsid w:val="00477553"/>
    <w:rsid w:val="004779C4"/>
    <w:rsid w:val="00477D01"/>
    <w:rsid w:val="00481B45"/>
    <w:rsid w:val="004820CB"/>
    <w:rsid w:val="00482A9C"/>
    <w:rsid w:val="00483B2A"/>
    <w:rsid w:val="004853A5"/>
    <w:rsid w:val="004855D0"/>
    <w:rsid w:val="00485A6F"/>
    <w:rsid w:val="004862A9"/>
    <w:rsid w:val="00486703"/>
    <w:rsid w:val="00492001"/>
    <w:rsid w:val="00495077"/>
    <w:rsid w:val="004962BA"/>
    <w:rsid w:val="004A06C6"/>
    <w:rsid w:val="004B00BA"/>
    <w:rsid w:val="004B076C"/>
    <w:rsid w:val="004B08AE"/>
    <w:rsid w:val="004B13D9"/>
    <w:rsid w:val="004B478B"/>
    <w:rsid w:val="004C0589"/>
    <w:rsid w:val="004C07E8"/>
    <w:rsid w:val="004C4649"/>
    <w:rsid w:val="004C5096"/>
    <w:rsid w:val="004C7D23"/>
    <w:rsid w:val="004D0C10"/>
    <w:rsid w:val="004D1180"/>
    <w:rsid w:val="004D20B6"/>
    <w:rsid w:val="004D3F31"/>
    <w:rsid w:val="004D4B27"/>
    <w:rsid w:val="004D567A"/>
    <w:rsid w:val="004D5ED1"/>
    <w:rsid w:val="004E0123"/>
    <w:rsid w:val="004E06F2"/>
    <w:rsid w:val="004E1564"/>
    <w:rsid w:val="004E30D7"/>
    <w:rsid w:val="004E3EBC"/>
    <w:rsid w:val="004E469C"/>
    <w:rsid w:val="004E4A1A"/>
    <w:rsid w:val="004E555E"/>
    <w:rsid w:val="004E6CE2"/>
    <w:rsid w:val="004E720D"/>
    <w:rsid w:val="004F17BB"/>
    <w:rsid w:val="004F4038"/>
    <w:rsid w:val="004F593B"/>
    <w:rsid w:val="004F7770"/>
    <w:rsid w:val="00501AE2"/>
    <w:rsid w:val="005038A4"/>
    <w:rsid w:val="00507028"/>
    <w:rsid w:val="005118FF"/>
    <w:rsid w:val="00512758"/>
    <w:rsid w:val="00512DB4"/>
    <w:rsid w:val="00513E35"/>
    <w:rsid w:val="00515022"/>
    <w:rsid w:val="00515EA6"/>
    <w:rsid w:val="00517326"/>
    <w:rsid w:val="00517611"/>
    <w:rsid w:val="00523F93"/>
    <w:rsid w:val="00524252"/>
    <w:rsid w:val="00524B84"/>
    <w:rsid w:val="00525621"/>
    <w:rsid w:val="0052681B"/>
    <w:rsid w:val="00527179"/>
    <w:rsid w:val="00527B01"/>
    <w:rsid w:val="00531E99"/>
    <w:rsid w:val="005330C9"/>
    <w:rsid w:val="005337BD"/>
    <w:rsid w:val="00534BB3"/>
    <w:rsid w:val="00534C82"/>
    <w:rsid w:val="00537D33"/>
    <w:rsid w:val="00540AC8"/>
    <w:rsid w:val="00542ACC"/>
    <w:rsid w:val="0054364D"/>
    <w:rsid w:val="0055060C"/>
    <w:rsid w:val="00553085"/>
    <w:rsid w:val="00557B04"/>
    <w:rsid w:val="00560026"/>
    <w:rsid w:val="005604D4"/>
    <w:rsid w:val="0056087E"/>
    <w:rsid w:val="00562CF3"/>
    <w:rsid w:val="0056317D"/>
    <w:rsid w:val="005635D9"/>
    <w:rsid w:val="0056395B"/>
    <w:rsid w:val="00564D4E"/>
    <w:rsid w:val="00565DA1"/>
    <w:rsid w:val="005678B0"/>
    <w:rsid w:val="0056795E"/>
    <w:rsid w:val="00573F68"/>
    <w:rsid w:val="00576F0D"/>
    <w:rsid w:val="00582381"/>
    <w:rsid w:val="00584896"/>
    <w:rsid w:val="005849C7"/>
    <w:rsid w:val="00586240"/>
    <w:rsid w:val="0058626C"/>
    <w:rsid w:val="005875EA"/>
    <w:rsid w:val="00587947"/>
    <w:rsid w:val="00587D51"/>
    <w:rsid w:val="00592599"/>
    <w:rsid w:val="00592916"/>
    <w:rsid w:val="00592E75"/>
    <w:rsid w:val="00593FD5"/>
    <w:rsid w:val="00595D03"/>
    <w:rsid w:val="005A047F"/>
    <w:rsid w:val="005A15EA"/>
    <w:rsid w:val="005A22C1"/>
    <w:rsid w:val="005A790A"/>
    <w:rsid w:val="005B0758"/>
    <w:rsid w:val="005B0E83"/>
    <w:rsid w:val="005B7FC4"/>
    <w:rsid w:val="005C06DC"/>
    <w:rsid w:val="005C177B"/>
    <w:rsid w:val="005C1FC3"/>
    <w:rsid w:val="005C2C33"/>
    <w:rsid w:val="005C37AE"/>
    <w:rsid w:val="005C42E1"/>
    <w:rsid w:val="005C5328"/>
    <w:rsid w:val="005C76F6"/>
    <w:rsid w:val="005C7A25"/>
    <w:rsid w:val="005D057F"/>
    <w:rsid w:val="005D1571"/>
    <w:rsid w:val="005D21F9"/>
    <w:rsid w:val="005D2829"/>
    <w:rsid w:val="005D2CFF"/>
    <w:rsid w:val="005D412E"/>
    <w:rsid w:val="005D48EB"/>
    <w:rsid w:val="005D4EAC"/>
    <w:rsid w:val="005D53F4"/>
    <w:rsid w:val="005D69B0"/>
    <w:rsid w:val="005E02AD"/>
    <w:rsid w:val="005E04C7"/>
    <w:rsid w:val="005E2D66"/>
    <w:rsid w:val="005E3A79"/>
    <w:rsid w:val="005E6814"/>
    <w:rsid w:val="005E7523"/>
    <w:rsid w:val="005E7A79"/>
    <w:rsid w:val="005F014A"/>
    <w:rsid w:val="005F1FD5"/>
    <w:rsid w:val="005F511D"/>
    <w:rsid w:val="006013EE"/>
    <w:rsid w:val="00602CFC"/>
    <w:rsid w:val="00603563"/>
    <w:rsid w:val="006136ED"/>
    <w:rsid w:val="0062123F"/>
    <w:rsid w:val="00626758"/>
    <w:rsid w:val="0063129A"/>
    <w:rsid w:val="006341AD"/>
    <w:rsid w:val="006342AB"/>
    <w:rsid w:val="00634EB6"/>
    <w:rsid w:val="00635037"/>
    <w:rsid w:val="006402F7"/>
    <w:rsid w:val="0064429E"/>
    <w:rsid w:val="0064597A"/>
    <w:rsid w:val="00645F82"/>
    <w:rsid w:val="00651556"/>
    <w:rsid w:val="00654E4D"/>
    <w:rsid w:val="00655E0D"/>
    <w:rsid w:val="00660EA5"/>
    <w:rsid w:val="00660FCA"/>
    <w:rsid w:val="006659B4"/>
    <w:rsid w:val="00667A90"/>
    <w:rsid w:val="00671955"/>
    <w:rsid w:val="00683393"/>
    <w:rsid w:val="006854AA"/>
    <w:rsid w:val="00685B6E"/>
    <w:rsid w:val="006918B5"/>
    <w:rsid w:val="00692AEF"/>
    <w:rsid w:val="00693446"/>
    <w:rsid w:val="00694BC0"/>
    <w:rsid w:val="006977F2"/>
    <w:rsid w:val="00697C88"/>
    <w:rsid w:val="006A2785"/>
    <w:rsid w:val="006A2E85"/>
    <w:rsid w:val="006A4E72"/>
    <w:rsid w:val="006A7F39"/>
    <w:rsid w:val="006B0F50"/>
    <w:rsid w:val="006B1B32"/>
    <w:rsid w:val="006B33C3"/>
    <w:rsid w:val="006B3E5E"/>
    <w:rsid w:val="006B70B2"/>
    <w:rsid w:val="006C1076"/>
    <w:rsid w:val="006C17B0"/>
    <w:rsid w:val="006C3D6F"/>
    <w:rsid w:val="006C5199"/>
    <w:rsid w:val="006C68D4"/>
    <w:rsid w:val="006D0150"/>
    <w:rsid w:val="006D1497"/>
    <w:rsid w:val="006D25B5"/>
    <w:rsid w:val="006D2FD3"/>
    <w:rsid w:val="006D3460"/>
    <w:rsid w:val="006D3D49"/>
    <w:rsid w:val="006D5284"/>
    <w:rsid w:val="006E13F8"/>
    <w:rsid w:val="006E27DC"/>
    <w:rsid w:val="006E613A"/>
    <w:rsid w:val="006F2548"/>
    <w:rsid w:val="006F27EE"/>
    <w:rsid w:val="006F37E6"/>
    <w:rsid w:val="006F3CD5"/>
    <w:rsid w:val="006F42DE"/>
    <w:rsid w:val="006F563F"/>
    <w:rsid w:val="006F61C4"/>
    <w:rsid w:val="006F67BC"/>
    <w:rsid w:val="006F7467"/>
    <w:rsid w:val="00700208"/>
    <w:rsid w:val="00700D5F"/>
    <w:rsid w:val="007017D6"/>
    <w:rsid w:val="00703759"/>
    <w:rsid w:val="00705C07"/>
    <w:rsid w:val="00711E5F"/>
    <w:rsid w:val="007142A6"/>
    <w:rsid w:val="00716D93"/>
    <w:rsid w:val="00716F86"/>
    <w:rsid w:val="00717491"/>
    <w:rsid w:val="00723F42"/>
    <w:rsid w:val="007249F6"/>
    <w:rsid w:val="0073023A"/>
    <w:rsid w:val="00730A77"/>
    <w:rsid w:val="007314F1"/>
    <w:rsid w:val="007321CB"/>
    <w:rsid w:val="00732D32"/>
    <w:rsid w:val="00733B16"/>
    <w:rsid w:val="00734655"/>
    <w:rsid w:val="00737052"/>
    <w:rsid w:val="00741DBF"/>
    <w:rsid w:val="0074229F"/>
    <w:rsid w:val="007449F2"/>
    <w:rsid w:val="00746405"/>
    <w:rsid w:val="0075006F"/>
    <w:rsid w:val="007502B2"/>
    <w:rsid w:val="00753308"/>
    <w:rsid w:val="00754BB0"/>
    <w:rsid w:val="00760F4F"/>
    <w:rsid w:val="00763C7C"/>
    <w:rsid w:val="00764921"/>
    <w:rsid w:val="00765D8A"/>
    <w:rsid w:val="00770EE0"/>
    <w:rsid w:val="00772F48"/>
    <w:rsid w:val="00773D26"/>
    <w:rsid w:val="0077552E"/>
    <w:rsid w:val="0077561A"/>
    <w:rsid w:val="007756CD"/>
    <w:rsid w:val="00777727"/>
    <w:rsid w:val="007805DA"/>
    <w:rsid w:val="0078442C"/>
    <w:rsid w:val="00786476"/>
    <w:rsid w:val="00790435"/>
    <w:rsid w:val="0079119F"/>
    <w:rsid w:val="00792758"/>
    <w:rsid w:val="007A3919"/>
    <w:rsid w:val="007B0360"/>
    <w:rsid w:val="007B07E3"/>
    <w:rsid w:val="007B2DCC"/>
    <w:rsid w:val="007B3EB5"/>
    <w:rsid w:val="007B4252"/>
    <w:rsid w:val="007B4DE8"/>
    <w:rsid w:val="007B639F"/>
    <w:rsid w:val="007B78EF"/>
    <w:rsid w:val="007C01A5"/>
    <w:rsid w:val="007C0C4C"/>
    <w:rsid w:val="007C21AC"/>
    <w:rsid w:val="007C3076"/>
    <w:rsid w:val="007C367B"/>
    <w:rsid w:val="007C73B9"/>
    <w:rsid w:val="007D0ACE"/>
    <w:rsid w:val="007D1B89"/>
    <w:rsid w:val="007D3B82"/>
    <w:rsid w:val="007D64B4"/>
    <w:rsid w:val="007E1ED1"/>
    <w:rsid w:val="007E2C68"/>
    <w:rsid w:val="007E46FB"/>
    <w:rsid w:val="007E59CE"/>
    <w:rsid w:val="007E5DC4"/>
    <w:rsid w:val="007E702B"/>
    <w:rsid w:val="007E77DD"/>
    <w:rsid w:val="007E7C2B"/>
    <w:rsid w:val="007F1FDA"/>
    <w:rsid w:val="007F2FCD"/>
    <w:rsid w:val="007F340E"/>
    <w:rsid w:val="007F3D93"/>
    <w:rsid w:val="007F4A41"/>
    <w:rsid w:val="00801917"/>
    <w:rsid w:val="00802780"/>
    <w:rsid w:val="008036DC"/>
    <w:rsid w:val="008120AD"/>
    <w:rsid w:val="00814687"/>
    <w:rsid w:val="0082462B"/>
    <w:rsid w:val="00826CA5"/>
    <w:rsid w:val="0083264B"/>
    <w:rsid w:val="008344C8"/>
    <w:rsid w:val="00834C89"/>
    <w:rsid w:val="00835CAE"/>
    <w:rsid w:val="008373D9"/>
    <w:rsid w:val="0084341B"/>
    <w:rsid w:val="0084479F"/>
    <w:rsid w:val="0085065B"/>
    <w:rsid w:val="00851F08"/>
    <w:rsid w:val="00854A0A"/>
    <w:rsid w:val="00862ABA"/>
    <w:rsid w:val="008638E2"/>
    <w:rsid w:val="00866926"/>
    <w:rsid w:val="00870239"/>
    <w:rsid w:val="00872EA5"/>
    <w:rsid w:val="00873EF4"/>
    <w:rsid w:val="00877AD0"/>
    <w:rsid w:val="008802B0"/>
    <w:rsid w:val="0088057C"/>
    <w:rsid w:val="00880FFB"/>
    <w:rsid w:val="00883CFD"/>
    <w:rsid w:val="0088618D"/>
    <w:rsid w:val="00890E81"/>
    <w:rsid w:val="0089152D"/>
    <w:rsid w:val="00892527"/>
    <w:rsid w:val="00892968"/>
    <w:rsid w:val="008957E2"/>
    <w:rsid w:val="008A0212"/>
    <w:rsid w:val="008A48BD"/>
    <w:rsid w:val="008A5776"/>
    <w:rsid w:val="008A6518"/>
    <w:rsid w:val="008A6CD0"/>
    <w:rsid w:val="008A7D81"/>
    <w:rsid w:val="008B13EA"/>
    <w:rsid w:val="008B2114"/>
    <w:rsid w:val="008B4EAF"/>
    <w:rsid w:val="008B5F76"/>
    <w:rsid w:val="008B6E87"/>
    <w:rsid w:val="008B73CD"/>
    <w:rsid w:val="008B7D31"/>
    <w:rsid w:val="008C1F31"/>
    <w:rsid w:val="008C2011"/>
    <w:rsid w:val="008C4902"/>
    <w:rsid w:val="008C56E7"/>
    <w:rsid w:val="008C5C5F"/>
    <w:rsid w:val="008C5FB5"/>
    <w:rsid w:val="008C7855"/>
    <w:rsid w:val="008D00EA"/>
    <w:rsid w:val="008D0A1E"/>
    <w:rsid w:val="008D2110"/>
    <w:rsid w:val="008D3E79"/>
    <w:rsid w:val="008E2539"/>
    <w:rsid w:val="008E349A"/>
    <w:rsid w:val="008E7475"/>
    <w:rsid w:val="008F00B5"/>
    <w:rsid w:val="008F3191"/>
    <w:rsid w:val="008F6029"/>
    <w:rsid w:val="009019D0"/>
    <w:rsid w:val="0090288D"/>
    <w:rsid w:val="00904C88"/>
    <w:rsid w:val="00905AB9"/>
    <w:rsid w:val="009114EE"/>
    <w:rsid w:val="00914E1C"/>
    <w:rsid w:val="009154D3"/>
    <w:rsid w:val="009232D6"/>
    <w:rsid w:val="00930893"/>
    <w:rsid w:val="00931CC7"/>
    <w:rsid w:val="00933C5B"/>
    <w:rsid w:val="00934813"/>
    <w:rsid w:val="0093716B"/>
    <w:rsid w:val="009372CF"/>
    <w:rsid w:val="00943EBB"/>
    <w:rsid w:val="00944204"/>
    <w:rsid w:val="00944386"/>
    <w:rsid w:val="00947557"/>
    <w:rsid w:val="00951D21"/>
    <w:rsid w:val="009545C9"/>
    <w:rsid w:val="00954C59"/>
    <w:rsid w:val="00957241"/>
    <w:rsid w:val="00960A7C"/>
    <w:rsid w:val="00960EC9"/>
    <w:rsid w:val="00961519"/>
    <w:rsid w:val="00963170"/>
    <w:rsid w:val="009637D8"/>
    <w:rsid w:val="00964A12"/>
    <w:rsid w:val="00973BB9"/>
    <w:rsid w:val="00973C78"/>
    <w:rsid w:val="00973CC7"/>
    <w:rsid w:val="00974E3C"/>
    <w:rsid w:val="0098117E"/>
    <w:rsid w:val="009829F8"/>
    <w:rsid w:val="00983F95"/>
    <w:rsid w:val="009842A0"/>
    <w:rsid w:val="009843FB"/>
    <w:rsid w:val="00985956"/>
    <w:rsid w:val="0098680F"/>
    <w:rsid w:val="00986AC3"/>
    <w:rsid w:val="00991460"/>
    <w:rsid w:val="00995745"/>
    <w:rsid w:val="00996501"/>
    <w:rsid w:val="00997280"/>
    <w:rsid w:val="0099753B"/>
    <w:rsid w:val="009A2540"/>
    <w:rsid w:val="009A5DAB"/>
    <w:rsid w:val="009A600E"/>
    <w:rsid w:val="009B1F50"/>
    <w:rsid w:val="009B224E"/>
    <w:rsid w:val="009B37D3"/>
    <w:rsid w:val="009B58A6"/>
    <w:rsid w:val="009B5D74"/>
    <w:rsid w:val="009B6918"/>
    <w:rsid w:val="009C03AA"/>
    <w:rsid w:val="009C05D5"/>
    <w:rsid w:val="009C25D1"/>
    <w:rsid w:val="009C46C8"/>
    <w:rsid w:val="009C4953"/>
    <w:rsid w:val="009C4D0D"/>
    <w:rsid w:val="009C5C70"/>
    <w:rsid w:val="009C6CEB"/>
    <w:rsid w:val="009D3AA6"/>
    <w:rsid w:val="009D3B5C"/>
    <w:rsid w:val="009D50C8"/>
    <w:rsid w:val="009D71E3"/>
    <w:rsid w:val="009E0A9D"/>
    <w:rsid w:val="009E15F2"/>
    <w:rsid w:val="009E24D6"/>
    <w:rsid w:val="009E5668"/>
    <w:rsid w:val="009E7934"/>
    <w:rsid w:val="009E7F46"/>
    <w:rsid w:val="009F017B"/>
    <w:rsid w:val="009F1B16"/>
    <w:rsid w:val="009F2E68"/>
    <w:rsid w:val="009F6425"/>
    <w:rsid w:val="009F68C7"/>
    <w:rsid w:val="00A0161C"/>
    <w:rsid w:val="00A01C97"/>
    <w:rsid w:val="00A023AE"/>
    <w:rsid w:val="00A03FB9"/>
    <w:rsid w:val="00A0487F"/>
    <w:rsid w:val="00A04B86"/>
    <w:rsid w:val="00A05661"/>
    <w:rsid w:val="00A05A39"/>
    <w:rsid w:val="00A06C72"/>
    <w:rsid w:val="00A103C7"/>
    <w:rsid w:val="00A15297"/>
    <w:rsid w:val="00A16825"/>
    <w:rsid w:val="00A20D62"/>
    <w:rsid w:val="00A22413"/>
    <w:rsid w:val="00A228C4"/>
    <w:rsid w:val="00A2452D"/>
    <w:rsid w:val="00A275D3"/>
    <w:rsid w:val="00A27D8E"/>
    <w:rsid w:val="00A3220C"/>
    <w:rsid w:val="00A36379"/>
    <w:rsid w:val="00A36DEB"/>
    <w:rsid w:val="00A401D3"/>
    <w:rsid w:val="00A40F01"/>
    <w:rsid w:val="00A4108E"/>
    <w:rsid w:val="00A41D28"/>
    <w:rsid w:val="00A42193"/>
    <w:rsid w:val="00A424FC"/>
    <w:rsid w:val="00A43C44"/>
    <w:rsid w:val="00A44DB9"/>
    <w:rsid w:val="00A46A81"/>
    <w:rsid w:val="00A54443"/>
    <w:rsid w:val="00A54916"/>
    <w:rsid w:val="00A55EC1"/>
    <w:rsid w:val="00A6119B"/>
    <w:rsid w:val="00A61232"/>
    <w:rsid w:val="00A65830"/>
    <w:rsid w:val="00A6676C"/>
    <w:rsid w:val="00A66F0E"/>
    <w:rsid w:val="00A673A0"/>
    <w:rsid w:val="00A70C23"/>
    <w:rsid w:val="00A7561E"/>
    <w:rsid w:val="00A84DE0"/>
    <w:rsid w:val="00A85349"/>
    <w:rsid w:val="00A85B08"/>
    <w:rsid w:val="00A94068"/>
    <w:rsid w:val="00A94262"/>
    <w:rsid w:val="00AA19A1"/>
    <w:rsid w:val="00AA2483"/>
    <w:rsid w:val="00AA2770"/>
    <w:rsid w:val="00AA33D9"/>
    <w:rsid w:val="00AA38AD"/>
    <w:rsid w:val="00AA4BE2"/>
    <w:rsid w:val="00AA5839"/>
    <w:rsid w:val="00AA75D2"/>
    <w:rsid w:val="00AB405C"/>
    <w:rsid w:val="00AB45DA"/>
    <w:rsid w:val="00AB7218"/>
    <w:rsid w:val="00AB7DDF"/>
    <w:rsid w:val="00AC005D"/>
    <w:rsid w:val="00AC00DA"/>
    <w:rsid w:val="00AC2C89"/>
    <w:rsid w:val="00AC334D"/>
    <w:rsid w:val="00AC447B"/>
    <w:rsid w:val="00AC5333"/>
    <w:rsid w:val="00AC7E87"/>
    <w:rsid w:val="00AD01F9"/>
    <w:rsid w:val="00AD0E4D"/>
    <w:rsid w:val="00AD15D1"/>
    <w:rsid w:val="00AD343E"/>
    <w:rsid w:val="00AD3A37"/>
    <w:rsid w:val="00AD6998"/>
    <w:rsid w:val="00AE0086"/>
    <w:rsid w:val="00AE0F0A"/>
    <w:rsid w:val="00AE2D7F"/>
    <w:rsid w:val="00AE3E31"/>
    <w:rsid w:val="00AF4CAB"/>
    <w:rsid w:val="00AF57CE"/>
    <w:rsid w:val="00AF5D80"/>
    <w:rsid w:val="00AF70B7"/>
    <w:rsid w:val="00B0112C"/>
    <w:rsid w:val="00B04E13"/>
    <w:rsid w:val="00B131D8"/>
    <w:rsid w:val="00B133C3"/>
    <w:rsid w:val="00B13B01"/>
    <w:rsid w:val="00B145A0"/>
    <w:rsid w:val="00B15A75"/>
    <w:rsid w:val="00B20555"/>
    <w:rsid w:val="00B2131F"/>
    <w:rsid w:val="00B26EF7"/>
    <w:rsid w:val="00B30A09"/>
    <w:rsid w:val="00B34E99"/>
    <w:rsid w:val="00B47C6F"/>
    <w:rsid w:val="00B527FD"/>
    <w:rsid w:val="00B53ADF"/>
    <w:rsid w:val="00B53FBA"/>
    <w:rsid w:val="00B540A9"/>
    <w:rsid w:val="00B56A66"/>
    <w:rsid w:val="00B57235"/>
    <w:rsid w:val="00B576F5"/>
    <w:rsid w:val="00B61702"/>
    <w:rsid w:val="00B64124"/>
    <w:rsid w:val="00B6451A"/>
    <w:rsid w:val="00B70D6D"/>
    <w:rsid w:val="00B71379"/>
    <w:rsid w:val="00B72C81"/>
    <w:rsid w:val="00B76F2B"/>
    <w:rsid w:val="00B804E0"/>
    <w:rsid w:val="00B80940"/>
    <w:rsid w:val="00B82DAC"/>
    <w:rsid w:val="00B86DFF"/>
    <w:rsid w:val="00B9051D"/>
    <w:rsid w:val="00B90F08"/>
    <w:rsid w:val="00B918A8"/>
    <w:rsid w:val="00B9483A"/>
    <w:rsid w:val="00B97289"/>
    <w:rsid w:val="00BA05A0"/>
    <w:rsid w:val="00BA7217"/>
    <w:rsid w:val="00BB1E18"/>
    <w:rsid w:val="00BB30DA"/>
    <w:rsid w:val="00BB520F"/>
    <w:rsid w:val="00BB5979"/>
    <w:rsid w:val="00BB66EF"/>
    <w:rsid w:val="00BB76A3"/>
    <w:rsid w:val="00BC0EFD"/>
    <w:rsid w:val="00BC31FC"/>
    <w:rsid w:val="00BC4E04"/>
    <w:rsid w:val="00BC5DDA"/>
    <w:rsid w:val="00BC6631"/>
    <w:rsid w:val="00BD060C"/>
    <w:rsid w:val="00BD1D87"/>
    <w:rsid w:val="00BD2D86"/>
    <w:rsid w:val="00BD34F4"/>
    <w:rsid w:val="00BD354F"/>
    <w:rsid w:val="00BD6687"/>
    <w:rsid w:val="00BD7164"/>
    <w:rsid w:val="00BD7D82"/>
    <w:rsid w:val="00BE0167"/>
    <w:rsid w:val="00BE05BB"/>
    <w:rsid w:val="00BE1428"/>
    <w:rsid w:val="00BE287D"/>
    <w:rsid w:val="00BE535B"/>
    <w:rsid w:val="00BE5B25"/>
    <w:rsid w:val="00BF19EB"/>
    <w:rsid w:val="00BF2191"/>
    <w:rsid w:val="00BF44FA"/>
    <w:rsid w:val="00BF6234"/>
    <w:rsid w:val="00BF63E1"/>
    <w:rsid w:val="00BF640C"/>
    <w:rsid w:val="00BF6905"/>
    <w:rsid w:val="00BF6EBF"/>
    <w:rsid w:val="00C00614"/>
    <w:rsid w:val="00C029B4"/>
    <w:rsid w:val="00C02AFB"/>
    <w:rsid w:val="00C03402"/>
    <w:rsid w:val="00C05D39"/>
    <w:rsid w:val="00C06BEA"/>
    <w:rsid w:val="00C10DCE"/>
    <w:rsid w:val="00C13024"/>
    <w:rsid w:val="00C13C05"/>
    <w:rsid w:val="00C17DA7"/>
    <w:rsid w:val="00C2144F"/>
    <w:rsid w:val="00C257C8"/>
    <w:rsid w:val="00C25D96"/>
    <w:rsid w:val="00C273C4"/>
    <w:rsid w:val="00C316FF"/>
    <w:rsid w:val="00C35618"/>
    <w:rsid w:val="00C406B1"/>
    <w:rsid w:val="00C40D78"/>
    <w:rsid w:val="00C40F68"/>
    <w:rsid w:val="00C41404"/>
    <w:rsid w:val="00C41C58"/>
    <w:rsid w:val="00C46E77"/>
    <w:rsid w:val="00C4738C"/>
    <w:rsid w:val="00C475BB"/>
    <w:rsid w:val="00C512C1"/>
    <w:rsid w:val="00C533A2"/>
    <w:rsid w:val="00C56A11"/>
    <w:rsid w:val="00C57765"/>
    <w:rsid w:val="00C611CE"/>
    <w:rsid w:val="00C63E84"/>
    <w:rsid w:val="00C7102D"/>
    <w:rsid w:val="00C71DD1"/>
    <w:rsid w:val="00C724D3"/>
    <w:rsid w:val="00C72B92"/>
    <w:rsid w:val="00C72F9E"/>
    <w:rsid w:val="00C73BB4"/>
    <w:rsid w:val="00C75685"/>
    <w:rsid w:val="00C771F3"/>
    <w:rsid w:val="00C82B0A"/>
    <w:rsid w:val="00C83ED1"/>
    <w:rsid w:val="00C8561C"/>
    <w:rsid w:val="00C86C05"/>
    <w:rsid w:val="00C90DD5"/>
    <w:rsid w:val="00C93889"/>
    <w:rsid w:val="00C94442"/>
    <w:rsid w:val="00C9664A"/>
    <w:rsid w:val="00C9787F"/>
    <w:rsid w:val="00CA0060"/>
    <w:rsid w:val="00CA161B"/>
    <w:rsid w:val="00CA5F59"/>
    <w:rsid w:val="00CA6D5D"/>
    <w:rsid w:val="00CA7011"/>
    <w:rsid w:val="00CB42FF"/>
    <w:rsid w:val="00CB7163"/>
    <w:rsid w:val="00CC0A16"/>
    <w:rsid w:val="00CC2D83"/>
    <w:rsid w:val="00CC5E86"/>
    <w:rsid w:val="00CD12CB"/>
    <w:rsid w:val="00CD31DC"/>
    <w:rsid w:val="00CD748F"/>
    <w:rsid w:val="00CE124B"/>
    <w:rsid w:val="00CE25A3"/>
    <w:rsid w:val="00CE64B3"/>
    <w:rsid w:val="00CE68C0"/>
    <w:rsid w:val="00CE7B9A"/>
    <w:rsid w:val="00CF1993"/>
    <w:rsid w:val="00CF2805"/>
    <w:rsid w:val="00CF2C46"/>
    <w:rsid w:val="00CF581B"/>
    <w:rsid w:val="00CF5E88"/>
    <w:rsid w:val="00CF636C"/>
    <w:rsid w:val="00CF79EC"/>
    <w:rsid w:val="00CF7AB4"/>
    <w:rsid w:val="00D012CD"/>
    <w:rsid w:val="00D036BA"/>
    <w:rsid w:val="00D07A57"/>
    <w:rsid w:val="00D102A7"/>
    <w:rsid w:val="00D13EE1"/>
    <w:rsid w:val="00D16697"/>
    <w:rsid w:val="00D233F4"/>
    <w:rsid w:val="00D24270"/>
    <w:rsid w:val="00D252D3"/>
    <w:rsid w:val="00D31953"/>
    <w:rsid w:val="00D323A2"/>
    <w:rsid w:val="00D323F9"/>
    <w:rsid w:val="00D32AF1"/>
    <w:rsid w:val="00D35380"/>
    <w:rsid w:val="00D37CD3"/>
    <w:rsid w:val="00D40691"/>
    <w:rsid w:val="00D412BA"/>
    <w:rsid w:val="00D423D6"/>
    <w:rsid w:val="00D44F63"/>
    <w:rsid w:val="00D56B5E"/>
    <w:rsid w:val="00D61852"/>
    <w:rsid w:val="00D61A75"/>
    <w:rsid w:val="00D6218D"/>
    <w:rsid w:val="00D622FF"/>
    <w:rsid w:val="00D638CE"/>
    <w:rsid w:val="00D65217"/>
    <w:rsid w:val="00D67185"/>
    <w:rsid w:val="00D67417"/>
    <w:rsid w:val="00D703A1"/>
    <w:rsid w:val="00D725B6"/>
    <w:rsid w:val="00D72AAA"/>
    <w:rsid w:val="00D735F1"/>
    <w:rsid w:val="00D736EA"/>
    <w:rsid w:val="00D77133"/>
    <w:rsid w:val="00D7735C"/>
    <w:rsid w:val="00D849EC"/>
    <w:rsid w:val="00D91FAD"/>
    <w:rsid w:val="00D93AE2"/>
    <w:rsid w:val="00D97540"/>
    <w:rsid w:val="00DA04EA"/>
    <w:rsid w:val="00DA613C"/>
    <w:rsid w:val="00DB2589"/>
    <w:rsid w:val="00DB34D2"/>
    <w:rsid w:val="00DB3893"/>
    <w:rsid w:val="00DB5481"/>
    <w:rsid w:val="00DB7BC4"/>
    <w:rsid w:val="00DC0A6B"/>
    <w:rsid w:val="00DC4FBD"/>
    <w:rsid w:val="00DD3CE7"/>
    <w:rsid w:val="00DD3D20"/>
    <w:rsid w:val="00DD5A10"/>
    <w:rsid w:val="00DD64CA"/>
    <w:rsid w:val="00DD6899"/>
    <w:rsid w:val="00DD7F10"/>
    <w:rsid w:val="00DD7FD8"/>
    <w:rsid w:val="00DE0303"/>
    <w:rsid w:val="00DE343A"/>
    <w:rsid w:val="00DE52C8"/>
    <w:rsid w:val="00DE6427"/>
    <w:rsid w:val="00E000BF"/>
    <w:rsid w:val="00E0322A"/>
    <w:rsid w:val="00E0497D"/>
    <w:rsid w:val="00E04A3D"/>
    <w:rsid w:val="00E052A2"/>
    <w:rsid w:val="00E0745D"/>
    <w:rsid w:val="00E07EB1"/>
    <w:rsid w:val="00E07F63"/>
    <w:rsid w:val="00E10D07"/>
    <w:rsid w:val="00E112CB"/>
    <w:rsid w:val="00E1330B"/>
    <w:rsid w:val="00E16550"/>
    <w:rsid w:val="00E1707E"/>
    <w:rsid w:val="00E23104"/>
    <w:rsid w:val="00E2482F"/>
    <w:rsid w:val="00E31282"/>
    <w:rsid w:val="00E32BB5"/>
    <w:rsid w:val="00E34FEB"/>
    <w:rsid w:val="00E37823"/>
    <w:rsid w:val="00E40AAE"/>
    <w:rsid w:val="00E42442"/>
    <w:rsid w:val="00E4444B"/>
    <w:rsid w:val="00E45861"/>
    <w:rsid w:val="00E503C0"/>
    <w:rsid w:val="00E52CFC"/>
    <w:rsid w:val="00E55C1A"/>
    <w:rsid w:val="00E616C5"/>
    <w:rsid w:val="00E62BF2"/>
    <w:rsid w:val="00E63865"/>
    <w:rsid w:val="00E657CD"/>
    <w:rsid w:val="00E7042C"/>
    <w:rsid w:val="00E73125"/>
    <w:rsid w:val="00E73B1B"/>
    <w:rsid w:val="00E75B9C"/>
    <w:rsid w:val="00E76702"/>
    <w:rsid w:val="00E83C4C"/>
    <w:rsid w:val="00E83FF8"/>
    <w:rsid w:val="00E84404"/>
    <w:rsid w:val="00E85864"/>
    <w:rsid w:val="00E85DCC"/>
    <w:rsid w:val="00E8667E"/>
    <w:rsid w:val="00E87332"/>
    <w:rsid w:val="00E9574C"/>
    <w:rsid w:val="00E96B91"/>
    <w:rsid w:val="00E97D8C"/>
    <w:rsid w:val="00EA1D06"/>
    <w:rsid w:val="00EA2606"/>
    <w:rsid w:val="00EA2FF6"/>
    <w:rsid w:val="00EA42F5"/>
    <w:rsid w:val="00EA5722"/>
    <w:rsid w:val="00EB28E1"/>
    <w:rsid w:val="00EB2D4D"/>
    <w:rsid w:val="00EB3BB5"/>
    <w:rsid w:val="00EB50B7"/>
    <w:rsid w:val="00EB79A3"/>
    <w:rsid w:val="00EC0D5F"/>
    <w:rsid w:val="00EC2660"/>
    <w:rsid w:val="00EC7E60"/>
    <w:rsid w:val="00ED5332"/>
    <w:rsid w:val="00EE17BF"/>
    <w:rsid w:val="00EE1992"/>
    <w:rsid w:val="00EE2EF5"/>
    <w:rsid w:val="00EE5B3C"/>
    <w:rsid w:val="00EF39A5"/>
    <w:rsid w:val="00EF3A35"/>
    <w:rsid w:val="00EF3F1D"/>
    <w:rsid w:val="00EF4CAC"/>
    <w:rsid w:val="00EF65A3"/>
    <w:rsid w:val="00F01C6E"/>
    <w:rsid w:val="00F01D79"/>
    <w:rsid w:val="00F01EA6"/>
    <w:rsid w:val="00F0285B"/>
    <w:rsid w:val="00F03DA4"/>
    <w:rsid w:val="00F07502"/>
    <w:rsid w:val="00F07FCA"/>
    <w:rsid w:val="00F110F1"/>
    <w:rsid w:val="00F12639"/>
    <w:rsid w:val="00F167A7"/>
    <w:rsid w:val="00F21865"/>
    <w:rsid w:val="00F231B8"/>
    <w:rsid w:val="00F233C6"/>
    <w:rsid w:val="00F240CA"/>
    <w:rsid w:val="00F262EE"/>
    <w:rsid w:val="00F3057C"/>
    <w:rsid w:val="00F30644"/>
    <w:rsid w:val="00F329EE"/>
    <w:rsid w:val="00F34C2C"/>
    <w:rsid w:val="00F37B1F"/>
    <w:rsid w:val="00F40C12"/>
    <w:rsid w:val="00F40EEA"/>
    <w:rsid w:val="00F4171A"/>
    <w:rsid w:val="00F442C4"/>
    <w:rsid w:val="00F445D4"/>
    <w:rsid w:val="00F46240"/>
    <w:rsid w:val="00F46BDA"/>
    <w:rsid w:val="00F507A6"/>
    <w:rsid w:val="00F51BCE"/>
    <w:rsid w:val="00F52B33"/>
    <w:rsid w:val="00F5377C"/>
    <w:rsid w:val="00F54B37"/>
    <w:rsid w:val="00F54F82"/>
    <w:rsid w:val="00F5541E"/>
    <w:rsid w:val="00F56397"/>
    <w:rsid w:val="00F601E6"/>
    <w:rsid w:val="00F60DA9"/>
    <w:rsid w:val="00F620FC"/>
    <w:rsid w:val="00F634A0"/>
    <w:rsid w:val="00F6497A"/>
    <w:rsid w:val="00F65E21"/>
    <w:rsid w:val="00F77EF6"/>
    <w:rsid w:val="00F81D5B"/>
    <w:rsid w:val="00F82753"/>
    <w:rsid w:val="00F8450C"/>
    <w:rsid w:val="00F8601F"/>
    <w:rsid w:val="00F86F14"/>
    <w:rsid w:val="00F87C4F"/>
    <w:rsid w:val="00F97E3B"/>
    <w:rsid w:val="00FA0217"/>
    <w:rsid w:val="00FA2AA3"/>
    <w:rsid w:val="00FA4E59"/>
    <w:rsid w:val="00FA55E9"/>
    <w:rsid w:val="00FA64F4"/>
    <w:rsid w:val="00FA680C"/>
    <w:rsid w:val="00FA7289"/>
    <w:rsid w:val="00FA7D6A"/>
    <w:rsid w:val="00FB4398"/>
    <w:rsid w:val="00FB47F3"/>
    <w:rsid w:val="00FB48B8"/>
    <w:rsid w:val="00FB6F4E"/>
    <w:rsid w:val="00FC1026"/>
    <w:rsid w:val="00FC3127"/>
    <w:rsid w:val="00FC572D"/>
    <w:rsid w:val="00FD1BAB"/>
    <w:rsid w:val="00FD4074"/>
    <w:rsid w:val="00FD4EC8"/>
    <w:rsid w:val="00FE10E0"/>
    <w:rsid w:val="00FE284B"/>
    <w:rsid w:val="00FE6D98"/>
    <w:rsid w:val="00FE6F8F"/>
    <w:rsid w:val="00FF0CD2"/>
    <w:rsid w:val="00FF4281"/>
    <w:rsid w:val="00FF6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0EF15"/>
  <w15:chartTrackingRefBased/>
  <w15:docId w15:val="{5F289A3A-87A2-4A0C-AA1D-949714DC3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5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35380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667A90"/>
    <w:rPr>
      <w:color w:val="808080"/>
    </w:rPr>
  </w:style>
  <w:style w:type="table" w:styleId="TableGrid">
    <w:name w:val="Table Grid"/>
    <w:basedOn w:val="TableNormal"/>
    <w:uiPriority w:val="39"/>
    <w:rsid w:val="00276F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C76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76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76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76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76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A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A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85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2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5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5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84ED76-EE09-425E-B2B0-BB43B381C7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368</Words>
  <Characters>210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roenewoud</dc:creator>
  <cp:keywords>DONE</cp:keywords>
  <dc:description/>
  <cp:lastModifiedBy>david groenewoud</cp:lastModifiedBy>
  <cp:revision>11</cp:revision>
  <dcterms:created xsi:type="dcterms:W3CDTF">2021-12-28T14:21:00Z</dcterms:created>
  <dcterms:modified xsi:type="dcterms:W3CDTF">2022-02-14T15:25:00Z</dcterms:modified>
</cp:coreProperties>
</file>